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D551" w14:textId="77777777" w:rsidR="00134470" w:rsidRPr="001549D3" w:rsidRDefault="00134470" w:rsidP="00134470">
      <w:pPr>
        <w:pStyle w:val="SupplementaryMaterial"/>
        <w:rPr>
          <w:b w:val="0"/>
        </w:rPr>
      </w:pPr>
      <w:bookmarkStart w:id="0" w:name="_Hlk57921490"/>
      <w:r w:rsidRPr="001549D3">
        <w:t>Supplementary Material</w:t>
      </w:r>
    </w:p>
    <w:p w14:paraId="489B85BC" w14:textId="7C33769A" w:rsidR="00C24B1C" w:rsidRPr="00404B94" w:rsidRDefault="00927C6E" w:rsidP="00404B94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l </w:t>
      </w:r>
      <w:r w:rsidR="005B29D5" w:rsidRPr="00404B94">
        <w:rPr>
          <w:rFonts w:ascii="Times New Roman" w:hAnsi="Times New Roman" w:cs="Times New Roman"/>
          <w:b/>
          <w:color w:val="auto"/>
          <w:sz w:val="24"/>
          <w:szCs w:val="24"/>
        </w:rPr>
        <w:t>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CC366D" w:rsidRPr="00404B94">
        <w:rPr>
          <w:rFonts w:ascii="Times New Roman" w:hAnsi="Times New Roman" w:cs="Times New Roman"/>
          <w:b/>
          <w:color w:val="auto"/>
          <w:sz w:val="24"/>
          <w:szCs w:val="24"/>
        </w:rPr>
        <w:t>#1</w:t>
      </w:r>
    </w:p>
    <w:p w14:paraId="54E1313E" w14:textId="569D070F" w:rsidR="00C24B1C" w:rsidRDefault="266D3CED" w:rsidP="00C24B1C">
      <w:bookmarkStart w:id="1" w:name="_Hlk64577259"/>
      <w:r>
        <w:t>The lineup of the multiplex kits used in the study, together with</w:t>
      </w:r>
      <w:r w:rsidR="00B3620B">
        <w:t xml:space="preserve"> marker</w:t>
      </w:r>
      <w:r>
        <w:t xml:space="preserve"> abbreviations and UniProt numbers</w:t>
      </w:r>
      <w:r w:rsidR="00B3620B">
        <w:t>.</w:t>
      </w:r>
    </w:p>
    <w:bookmarkEnd w:id="1"/>
    <w:p w14:paraId="659036D2" w14:textId="77777777" w:rsidR="003057D2" w:rsidRPr="00C24B1C" w:rsidRDefault="003057D2" w:rsidP="00C24B1C"/>
    <w:tbl>
      <w:tblPr>
        <w:tblStyle w:val="PlainTable5"/>
        <w:tblW w:w="9302" w:type="dxa"/>
        <w:tblInd w:w="-90" w:type="dxa"/>
        <w:tblLook w:val="04A0" w:firstRow="1" w:lastRow="0" w:firstColumn="1" w:lastColumn="0" w:noHBand="0" w:noVBand="1"/>
      </w:tblPr>
      <w:tblGrid>
        <w:gridCol w:w="7560"/>
        <w:gridCol w:w="1742"/>
      </w:tblGrid>
      <w:tr w:rsidR="00CC366D" w:rsidRPr="003D3AEE" w14:paraId="14A17EB2" w14:textId="77777777" w:rsidTr="00C24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60" w:type="dxa"/>
            <w:noWrap/>
            <w:hideMark/>
          </w:tcPr>
          <w:bookmarkEnd w:id="0"/>
          <w:p w14:paraId="61E51754" w14:textId="19795224" w:rsidR="00CC366D" w:rsidRPr="00C24B1C" w:rsidRDefault="00C24B1C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</w:rPr>
            </w:pPr>
            <w:r w:rsidRPr="00C24B1C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</w:rPr>
              <w:t>Marker (abbreviation)</w:t>
            </w:r>
          </w:p>
        </w:tc>
        <w:tc>
          <w:tcPr>
            <w:tcW w:w="1742" w:type="dxa"/>
            <w:noWrap/>
            <w:hideMark/>
          </w:tcPr>
          <w:p w14:paraId="2CBCDFA9" w14:textId="094C76AB" w:rsidR="00CC366D" w:rsidRPr="00C24B1C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</w:rPr>
            </w:pPr>
            <w:r w:rsidRPr="00C24B1C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</w:rPr>
              <w:t>Uni</w:t>
            </w:r>
            <w:r w:rsidR="00C24B1C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</w:rPr>
              <w:t>Prot number</w:t>
            </w:r>
          </w:p>
        </w:tc>
      </w:tr>
      <w:tr w:rsidR="00CC366D" w:rsidRPr="003D3AEE" w14:paraId="64BB3DFD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286335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Adenosine Deaminase (ADA)</w:t>
            </w:r>
          </w:p>
        </w:tc>
        <w:tc>
          <w:tcPr>
            <w:tcW w:w="1742" w:type="dxa"/>
            <w:noWrap/>
            <w:hideMark/>
          </w:tcPr>
          <w:p w14:paraId="416BEDF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0813</w:t>
            </w:r>
          </w:p>
        </w:tc>
      </w:tr>
      <w:tr w:rsidR="00CC366D" w:rsidRPr="003D3AEE" w14:paraId="35830C91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E45FF0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Adhesion G-protein coupled receptor G1 (ADGRG1)</w:t>
            </w:r>
          </w:p>
        </w:tc>
        <w:tc>
          <w:tcPr>
            <w:tcW w:w="1742" w:type="dxa"/>
            <w:noWrap/>
            <w:hideMark/>
          </w:tcPr>
          <w:p w14:paraId="5E55B3D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Y653</w:t>
            </w:r>
          </w:p>
        </w:tc>
      </w:tr>
      <w:tr w:rsidR="00CC366D" w:rsidRPr="003D3AEE" w14:paraId="05793036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F85F14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Angiopoietin-1 (ANG-1)</w:t>
            </w:r>
          </w:p>
        </w:tc>
        <w:tc>
          <w:tcPr>
            <w:tcW w:w="1742" w:type="dxa"/>
            <w:noWrap/>
            <w:hideMark/>
          </w:tcPr>
          <w:p w14:paraId="5085885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5389</w:t>
            </w:r>
          </w:p>
        </w:tc>
      </w:tr>
      <w:tr w:rsidR="00CC366D" w:rsidRPr="003D3AEE" w14:paraId="79C26576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53B302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Angiopoietin-1 receptor  (TIE2)</w:t>
            </w:r>
          </w:p>
        </w:tc>
        <w:tc>
          <w:tcPr>
            <w:tcW w:w="1742" w:type="dxa"/>
            <w:noWrap/>
            <w:hideMark/>
          </w:tcPr>
          <w:p w14:paraId="1AB32C4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02763</w:t>
            </w:r>
          </w:p>
        </w:tc>
      </w:tr>
      <w:tr w:rsidR="00CC366D" w:rsidRPr="003D3AEE" w14:paraId="625E397E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1BB616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Angiopoietin-2 (ANGPT2)</w:t>
            </w:r>
          </w:p>
        </w:tc>
        <w:tc>
          <w:tcPr>
            <w:tcW w:w="1742" w:type="dxa"/>
            <w:noWrap/>
            <w:hideMark/>
          </w:tcPr>
          <w:p w14:paraId="7C9521F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15123</w:t>
            </w:r>
          </w:p>
        </w:tc>
      </w:tr>
      <w:tr w:rsidR="00CC366D" w:rsidRPr="003D3AEE" w14:paraId="22F2F0A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3D0703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Arginase-1 (ARG1)</w:t>
            </w:r>
          </w:p>
        </w:tc>
        <w:tc>
          <w:tcPr>
            <w:tcW w:w="1742" w:type="dxa"/>
            <w:noWrap/>
            <w:hideMark/>
          </w:tcPr>
          <w:p w14:paraId="7E6EB7B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5089</w:t>
            </w:r>
          </w:p>
        </w:tc>
      </w:tr>
      <w:tr w:rsidR="00CC366D" w:rsidRPr="003D3AEE" w14:paraId="5BD7EA9A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D075C0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7 (CCL17)</w:t>
            </w:r>
          </w:p>
        </w:tc>
        <w:tc>
          <w:tcPr>
            <w:tcW w:w="1742" w:type="dxa"/>
            <w:noWrap/>
            <w:hideMark/>
          </w:tcPr>
          <w:p w14:paraId="7E629A8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2583</w:t>
            </w:r>
          </w:p>
        </w:tc>
      </w:tr>
      <w:tr w:rsidR="00CC366D" w:rsidRPr="003D3AEE" w14:paraId="50F65FED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054FFAA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9 (CCL19)</w:t>
            </w:r>
          </w:p>
        </w:tc>
        <w:tc>
          <w:tcPr>
            <w:tcW w:w="1742" w:type="dxa"/>
            <w:noWrap/>
            <w:hideMark/>
          </w:tcPr>
          <w:p w14:paraId="684F90F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9731</w:t>
            </w:r>
          </w:p>
        </w:tc>
      </w:tr>
      <w:tr w:rsidR="00CC366D" w:rsidRPr="003D3AEE" w14:paraId="0DDED1C0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6CAED4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20 (CCL20)</w:t>
            </w:r>
          </w:p>
        </w:tc>
        <w:tc>
          <w:tcPr>
            <w:tcW w:w="1742" w:type="dxa"/>
            <w:noWrap/>
            <w:hideMark/>
          </w:tcPr>
          <w:p w14:paraId="01FE738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78556</w:t>
            </w:r>
          </w:p>
        </w:tc>
      </w:tr>
      <w:tr w:rsidR="00CC366D" w:rsidRPr="003D3AEE" w14:paraId="119D53BC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821698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23 (CCL23)</w:t>
            </w:r>
          </w:p>
        </w:tc>
        <w:tc>
          <w:tcPr>
            <w:tcW w:w="1742" w:type="dxa"/>
            <w:noWrap/>
            <w:hideMark/>
          </w:tcPr>
          <w:p w14:paraId="74DA0B0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55773</w:t>
            </w:r>
          </w:p>
        </w:tc>
      </w:tr>
      <w:tr w:rsidR="00CC366D" w:rsidRPr="003D3AEE" w14:paraId="1AD8566E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BA1FE3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3  (CCL3)</w:t>
            </w:r>
          </w:p>
        </w:tc>
        <w:tc>
          <w:tcPr>
            <w:tcW w:w="1742" w:type="dxa"/>
            <w:noWrap/>
            <w:hideMark/>
          </w:tcPr>
          <w:p w14:paraId="70A2FA5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0147</w:t>
            </w:r>
          </w:p>
        </w:tc>
      </w:tr>
      <w:tr w:rsidR="00CC366D" w:rsidRPr="003D3AEE" w14:paraId="10FA8BA8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878782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4 (CCL4 )</w:t>
            </w:r>
          </w:p>
        </w:tc>
        <w:tc>
          <w:tcPr>
            <w:tcW w:w="1742" w:type="dxa"/>
            <w:noWrap/>
            <w:hideMark/>
          </w:tcPr>
          <w:p w14:paraId="40A640D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3236</w:t>
            </w:r>
          </w:p>
        </w:tc>
      </w:tr>
      <w:tr w:rsidR="00CC366D" w:rsidRPr="003D3AEE" w14:paraId="43C4523F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6CC6EC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 (CXCL1)</w:t>
            </w:r>
          </w:p>
        </w:tc>
        <w:tc>
          <w:tcPr>
            <w:tcW w:w="1742" w:type="dxa"/>
            <w:noWrap/>
            <w:hideMark/>
          </w:tcPr>
          <w:p w14:paraId="1BC3358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9341</w:t>
            </w:r>
          </w:p>
        </w:tc>
      </w:tr>
      <w:tr w:rsidR="00CC366D" w:rsidRPr="003D3AEE" w14:paraId="1E777333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D9408E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0  (CXCL10 )</w:t>
            </w:r>
          </w:p>
        </w:tc>
        <w:tc>
          <w:tcPr>
            <w:tcW w:w="1742" w:type="dxa"/>
            <w:noWrap/>
            <w:hideMark/>
          </w:tcPr>
          <w:p w14:paraId="1325C9A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2778</w:t>
            </w:r>
          </w:p>
        </w:tc>
      </w:tr>
      <w:tr w:rsidR="00CC366D" w:rsidRPr="003D3AEE" w14:paraId="0CCE8CD1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78B243F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1 (CXCL11)</w:t>
            </w:r>
          </w:p>
        </w:tc>
        <w:tc>
          <w:tcPr>
            <w:tcW w:w="1742" w:type="dxa"/>
            <w:noWrap/>
            <w:hideMark/>
          </w:tcPr>
          <w:p w14:paraId="5FFA71F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14625</w:t>
            </w:r>
          </w:p>
        </w:tc>
      </w:tr>
      <w:tr w:rsidR="00CC366D" w:rsidRPr="003D3AEE" w14:paraId="76B4501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AFCE95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3  (CXCL13 )</w:t>
            </w:r>
          </w:p>
        </w:tc>
        <w:tc>
          <w:tcPr>
            <w:tcW w:w="1742" w:type="dxa"/>
            <w:noWrap/>
            <w:hideMark/>
          </w:tcPr>
          <w:p w14:paraId="0390B06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43927</w:t>
            </w:r>
          </w:p>
        </w:tc>
      </w:tr>
      <w:tr w:rsidR="00CC366D" w:rsidRPr="003D3AEE" w14:paraId="5F84578A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E71F1E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5  (CXCL5 )</w:t>
            </w:r>
          </w:p>
        </w:tc>
        <w:tc>
          <w:tcPr>
            <w:tcW w:w="1742" w:type="dxa"/>
            <w:noWrap/>
            <w:hideMark/>
          </w:tcPr>
          <w:p w14:paraId="7459F98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2830</w:t>
            </w:r>
          </w:p>
        </w:tc>
      </w:tr>
      <w:tr w:rsidR="00CC366D" w:rsidRPr="003D3AEE" w14:paraId="6E26822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31F2EB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9 (CXCL9 )</w:t>
            </w:r>
          </w:p>
        </w:tc>
        <w:tc>
          <w:tcPr>
            <w:tcW w:w="1742" w:type="dxa"/>
            <w:noWrap/>
            <w:hideMark/>
          </w:tcPr>
          <w:p w14:paraId="0E50C7D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07325</w:t>
            </w:r>
          </w:p>
        </w:tc>
      </w:tr>
      <w:tr w:rsidR="00CC366D" w:rsidRPr="003D3AEE" w14:paraId="04129C8F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65C89C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arbonic anhydrase IX  (CAIX)</w:t>
            </w:r>
          </w:p>
        </w:tc>
        <w:tc>
          <w:tcPr>
            <w:tcW w:w="1742" w:type="dxa"/>
            <w:noWrap/>
            <w:hideMark/>
          </w:tcPr>
          <w:p w14:paraId="371F8A1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6790</w:t>
            </w:r>
          </w:p>
        </w:tc>
      </w:tr>
      <w:tr w:rsidR="00CC366D" w:rsidRPr="003D3AEE" w14:paraId="1A5877C8" w14:textId="77777777" w:rsidTr="00CC366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90CD9A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aspase-8 (CASP-8 )</w:t>
            </w:r>
          </w:p>
        </w:tc>
        <w:tc>
          <w:tcPr>
            <w:tcW w:w="1742" w:type="dxa"/>
            <w:noWrap/>
            <w:hideMark/>
          </w:tcPr>
          <w:p w14:paraId="5D062B3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4790</w:t>
            </w:r>
          </w:p>
        </w:tc>
      </w:tr>
      <w:tr w:rsidR="00CC366D" w:rsidRPr="003D3AEE" w14:paraId="11DCC4D1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4EF800D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D27 antigen (CD27)</w:t>
            </w:r>
          </w:p>
        </w:tc>
        <w:tc>
          <w:tcPr>
            <w:tcW w:w="1742" w:type="dxa"/>
            <w:noWrap/>
            <w:hideMark/>
          </w:tcPr>
          <w:p w14:paraId="1B44C8A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6842</w:t>
            </w:r>
          </w:p>
        </w:tc>
      </w:tr>
      <w:tr w:rsidR="00CC366D" w:rsidRPr="003D3AEE" w14:paraId="699A51D1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D773F0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D40 ligand (CD40-L)</w:t>
            </w:r>
          </w:p>
        </w:tc>
        <w:tc>
          <w:tcPr>
            <w:tcW w:w="1742" w:type="dxa"/>
            <w:noWrap/>
            <w:hideMark/>
          </w:tcPr>
          <w:p w14:paraId="42B98C6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9965</w:t>
            </w:r>
          </w:p>
        </w:tc>
      </w:tr>
      <w:tr w:rsidR="00CC366D" w:rsidRPr="003D3AEE" w14:paraId="7F865516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041B57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D40L receptor (CD40)</w:t>
            </w:r>
          </w:p>
        </w:tc>
        <w:tc>
          <w:tcPr>
            <w:tcW w:w="1742" w:type="dxa"/>
            <w:noWrap/>
            <w:hideMark/>
          </w:tcPr>
          <w:p w14:paraId="53DB575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5942</w:t>
            </w:r>
          </w:p>
        </w:tc>
      </w:tr>
      <w:tr w:rsidR="00CC366D" w:rsidRPr="003D3AEE" w14:paraId="6C76BAD0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F7B190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D70 antigen (CD70)</w:t>
            </w:r>
          </w:p>
        </w:tc>
        <w:tc>
          <w:tcPr>
            <w:tcW w:w="1742" w:type="dxa"/>
            <w:noWrap/>
            <w:hideMark/>
          </w:tcPr>
          <w:p w14:paraId="107C6BC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32970</w:t>
            </w:r>
          </w:p>
        </w:tc>
      </w:tr>
      <w:tr w:rsidR="00CC366D" w:rsidRPr="003D3AEE" w14:paraId="63AE1C80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1E9A4A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D83 antigen (CD83)</w:t>
            </w:r>
          </w:p>
        </w:tc>
        <w:tc>
          <w:tcPr>
            <w:tcW w:w="1742" w:type="dxa"/>
            <w:noWrap/>
            <w:hideMark/>
          </w:tcPr>
          <w:p w14:paraId="1B5EE53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01151</w:t>
            </w:r>
          </w:p>
        </w:tc>
      </w:tr>
      <w:tr w:rsidR="00CC366D" w:rsidRPr="003D3AEE" w14:paraId="5028F165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988431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Cytotoxic and regulatory T-cell molecule (CRTAM)</w:t>
            </w:r>
          </w:p>
        </w:tc>
        <w:tc>
          <w:tcPr>
            <w:tcW w:w="1742" w:type="dxa"/>
            <w:hideMark/>
          </w:tcPr>
          <w:p w14:paraId="6B8305C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95727</w:t>
            </w:r>
          </w:p>
        </w:tc>
      </w:tr>
      <w:tr w:rsidR="00CC366D" w:rsidRPr="003D3AEE" w14:paraId="35151222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4DC1862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Decorin (DCN)</w:t>
            </w:r>
          </w:p>
        </w:tc>
        <w:tc>
          <w:tcPr>
            <w:tcW w:w="1742" w:type="dxa"/>
            <w:noWrap/>
            <w:hideMark/>
          </w:tcPr>
          <w:p w14:paraId="14449DE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7585</w:t>
            </w:r>
          </w:p>
        </w:tc>
      </w:tr>
      <w:tr w:rsidR="00CC366D" w:rsidRPr="003D3AEE" w14:paraId="4E800806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0465732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Fas antigen ligand (FasL)</w:t>
            </w:r>
          </w:p>
        </w:tc>
        <w:tc>
          <w:tcPr>
            <w:tcW w:w="1742" w:type="dxa"/>
            <w:noWrap/>
            <w:hideMark/>
          </w:tcPr>
          <w:p w14:paraId="42FE651F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8023</w:t>
            </w:r>
          </w:p>
        </w:tc>
      </w:tr>
      <w:tr w:rsidR="00CC366D" w:rsidRPr="003D3AEE" w14:paraId="7EADC0BA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0C09E0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Fibroblast growth factor 2 (FGF2)</w:t>
            </w:r>
          </w:p>
        </w:tc>
        <w:tc>
          <w:tcPr>
            <w:tcW w:w="1742" w:type="dxa"/>
            <w:noWrap/>
            <w:hideMark/>
          </w:tcPr>
          <w:p w14:paraId="187C4AB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9038</w:t>
            </w:r>
          </w:p>
        </w:tc>
      </w:tr>
      <w:tr w:rsidR="00CC366D" w:rsidRPr="003D3AEE" w14:paraId="3F884402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AC799C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Fractalkine (CX3CL1 )</w:t>
            </w:r>
          </w:p>
        </w:tc>
        <w:tc>
          <w:tcPr>
            <w:tcW w:w="1742" w:type="dxa"/>
            <w:noWrap/>
            <w:hideMark/>
          </w:tcPr>
          <w:p w14:paraId="06634B0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78423</w:t>
            </w:r>
          </w:p>
        </w:tc>
      </w:tr>
      <w:tr w:rsidR="00CC366D" w:rsidRPr="003D3AEE" w14:paraId="1E335BDD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9A5D5E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alectin-1 (Gal-1)</w:t>
            </w:r>
          </w:p>
        </w:tc>
        <w:tc>
          <w:tcPr>
            <w:tcW w:w="1742" w:type="dxa"/>
            <w:noWrap/>
            <w:hideMark/>
          </w:tcPr>
          <w:p w14:paraId="1A0C865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9382</w:t>
            </w:r>
          </w:p>
        </w:tc>
      </w:tr>
      <w:tr w:rsidR="00CC366D" w:rsidRPr="003D3AEE" w14:paraId="0D4A997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357ED5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lectin-9 (Gal-9) </w:t>
            </w:r>
          </w:p>
        </w:tc>
        <w:tc>
          <w:tcPr>
            <w:tcW w:w="1742" w:type="dxa"/>
            <w:noWrap/>
            <w:hideMark/>
          </w:tcPr>
          <w:p w14:paraId="4F3954C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00182</w:t>
            </w:r>
          </w:p>
        </w:tc>
      </w:tr>
      <w:tr w:rsidR="00CC366D" w:rsidRPr="003D3AEE" w14:paraId="0D4B5C7D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01EE98E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Granzyme A (GZMA)</w:t>
            </w:r>
          </w:p>
        </w:tc>
        <w:tc>
          <w:tcPr>
            <w:tcW w:w="1742" w:type="dxa"/>
            <w:hideMark/>
          </w:tcPr>
          <w:p w14:paraId="396C25D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2544</w:t>
            </w:r>
          </w:p>
        </w:tc>
      </w:tr>
      <w:tr w:rsidR="00CC366D" w:rsidRPr="003D3AEE" w14:paraId="50B03C1E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F27ED6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Granzyme B (GZMB)</w:t>
            </w:r>
          </w:p>
        </w:tc>
        <w:tc>
          <w:tcPr>
            <w:tcW w:w="1742" w:type="dxa"/>
            <w:noWrap/>
            <w:hideMark/>
          </w:tcPr>
          <w:p w14:paraId="59CB083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0144</w:t>
            </w:r>
          </w:p>
        </w:tc>
      </w:tr>
      <w:tr w:rsidR="00CC366D" w:rsidRPr="003D3AEE" w14:paraId="6D610708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3FF232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Granzyme H (GZMH)</w:t>
            </w:r>
          </w:p>
        </w:tc>
        <w:tc>
          <w:tcPr>
            <w:tcW w:w="1742" w:type="dxa"/>
            <w:noWrap/>
            <w:hideMark/>
          </w:tcPr>
          <w:p w14:paraId="3DF4DB0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0718</w:t>
            </w:r>
          </w:p>
        </w:tc>
      </w:tr>
      <w:tr w:rsidR="00CC366D" w:rsidRPr="003D3AEE" w14:paraId="26FE0E9F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E57AD5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e oxygenase 1 (HO-1) </w:t>
            </w:r>
          </w:p>
        </w:tc>
        <w:tc>
          <w:tcPr>
            <w:tcW w:w="1742" w:type="dxa"/>
            <w:noWrap/>
            <w:hideMark/>
          </w:tcPr>
          <w:p w14:paraId="44A126E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9601</w:t>
            </w:r>
          </w:p>
        </w:tc>
      </w:tr>
      <w:tr w:rsidR="00CC366D" w:rsidRPr="003D3AEE" w14:paraId="65772B48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B83A52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Hepatocyte growth factor (HGF)</w:t>
            </w:r>
          </w:p>
        </w:tc>
        <w:tc>
          <w:tcPr>
            <w:tcW w:w="1742" w:type="dxa"/>
            <w:noWrap/>
            <w:hideMark/>
          </w:tcPr>
          <w:p w14:paraId="0464B12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4210</w:t>
            </w:r>
          </w:p>
        </w:tc>
      </w:tr>
      <w:tr w:rsidR="00CC366D" w:rsidRPr="003D3AEE" w14:paraId="113F8043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7C4659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COS ligand (ICOSLG)</w:t>
            </w:r>
          </w:p>
        </w:tc>
        <w:tc>
          <w:tcPr>
            <w:tcW w:w="1742" w:type="dxa"/>
            <w:noWrap/>
            <w:hideMark/>
          </w:tcPr>
          <w:p w14:paraId="347B069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75144</w:t>
            </w:r>
          </w:p>
        </w:tc>
      </w:tr>
      <w:tr w:rsidR="00CC366D" w:rsidRPr="003D3AEE" w14:paraId="01191035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4C28468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feron beta (IFN-beta)</w:t>
            </w:r>
          </w:p>
        </w:tc>
        <w:tc>
          <w:tcPr>
            <w:tcW w:w="1742" w:type="dxa"/>
            <w:hideMark/>
          </w:tcPr>
          <w:p w14:paraId="4025BD9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574</w:t>
            </w:r>
          </w:p>
        </w:tc>
      </w:tr>
      <w:tr w:rsidR="00CC366D" w:rsidRPr="003D3AEE" w14:paraId="1EBF5942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98F742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feron gamma  (IFN-gamma)</w:t>
            </w:r>
          </w:p>
        </w:tc>
        <w:tc>
          <w:tcPr>
            <w:tcW w:w="1742" w:type="dxa"/>
            <w:noWrap/>
            <w:hideMark/>
          </w:tcPr>
          <w:p w14:paraId="4F6713A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579</w:t>
            </w:r>
          </w:p>
        </w:tc>
      </w:tr>
      <w:tr w:rsidR="00CC366D" w:rsidRPr="003D3AEE" w14:paraId="7F3D0889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DD0098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 alpha (IL-1 alpha)</w:t>
            </w:r>
          </w:p>
        </w:tc>
        <w:tc>
          <w:tcPr>
            <w:tcW w:w="1742" w:type="dxa"/>
            <w:noWrap/>
            <w:hideMark/>
          </w:tcPr>
          <w:p w14:paraId="210A3DA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583</w:t>
            </w:r>
          </w:p>
        </w:tc>
      </w:tr>
      <w:tr w:rsidR="00CC366D" w:rsidRPr="003D3AEE" w14:paraId="45FEDEF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37D7092" w14:textId="0824886A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0 (IL</w:t>
            </w:r>
            <w:r w:rsidR="004465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742" w:type="dxa"/>
            <w:noWrap/>
            <w:hideMark/>
          </w:tcPr>
          <w:p w14:paraId="5E54742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2301</w:t>
            </w:r>
          </w:p>
        </w:tc>
      </w:tr>
      <w:tr w:rsidR="00CC366D" w:rsidRPr="003D3AEE" w14:paraId="69DA5B5E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DBCF32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2 (IL-12)</w:t>
            </w:r>
          </w:p>
        </w:tc>
        <w:tc>
          <w:tcPr>
            <w:tcW w:w="1742" w:type="dxa"/>
            <w:hideMark/>
          </w:tcPr>
          <w:p w14:paraId="34C8692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9460, P29459</w:t>
            </w:r>
          </w:p>
        </w:tc>
      </w:tr>
      <w:tr w:rsidR="00CC366D" w:rsidRPr="003D3AEE" w14:paraId="7830B0C0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8F0235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2 receptor subunit beta-1 (IL12RB1)</w:t>
            </w:r>
          </w:p>
        </w:tc>
        <w:tc>
          <w:tcPr>
            <w:tcW w:w="1742" w:type="dxa"/>
            <w:noWrap/>
            <w:hideMark/>
          </w:tcPr>
          <w:p w14:paraId="2F8822D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2701</w:t>
            </w:r>
          </w:p>
        </w:tc>
      </w:tr>
      <w:tr w:rsidR="00CC366D" w:rsidRPr="003D3AEE" w14:paraId="44325388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EF9B61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3 (IL-13)</w:t>
            </w:r>
          </w:p>
        </w:tc>
        <w:tc>
          <w:tcPr>
            <w:tcW w:w="1742" w:type="dxa"/>
            <w:noWrap/>
            <w:hideMark/>
          </w:tcPr>
          <w:p w14:paraId="4CCBE32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35225</w:t>
            </w:r>
          </w:p>
        </w:tc>
      </w:tr>
      <w:tr w:rsidR="00CC366D" w:rsidRPr="003D3AEE" w14:paraId="3B2CC354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9BB6FB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18 (IL-18)</w:t>
            </w:r>
          </w:p>
        </w:tc>
        <w:tc>
          <w:tcPr>
            <w:tcW w:w="1742" w:type="dxa"/>
            <w:noWrap/>
            <w:hideMark/>
          </w:tcPr>
          <w:p w14:paraId="06BA454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4116</w:t>
            </w:r>
          </w:p>
        </w:tc>
      </w:tr>
      <w:tr w:rsidR="00CC366D" w:rsidRPr="003D3AEE" w14:paraId="072643BC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F4E4B8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2  (IL-2)</w:t>
            </w:r>
          </w:p>
        </w:tc>
        <w:tc>
          <w:tcPr>
            <w:tcW w:w="1742" w:type="dxa"/>
            <w:noWrap/>
            <w:hideMark/>
          </w:tcPr>
          <w:p w14:paraId="39B5387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60568</w:t>
            </w:r>
          </w:p>
        </w:tc>
      </w:tr>
      <w:tr w:rsidR="00CC366D" w:rsidRPr="003D3AEE" w14:paraId="5F4EF090" w14:textId="77777777" w:rsidTr="00CC366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20149A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21 (IL-21)</w:t>
            </w:r>
          </w:p>
        </w:tc>
        <w:tc>
          <w:tcPr>
            <w:tcW w:w="1742" w:type="dxa"/>
            <w:hideMark/>
          </w:tcPr>
          <w:p w14:paraId="66737B0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HBE4</w:t>
            </w:r>
          </w:p>
        </w:tc>
      </w:tr>
      <w:tr w:rsidR="00CC366D" w:rsidRPr="003D3AEE" w14:paraId="4064BE03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26FB15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33 (IL-33)</w:t>
            </w:r>
          </w:p>
        </w:tc>
        <w:tc>
          <w:tcPr>
            <w:tcW w:w="1742" w:type="dxa"/>
            <w:noWrap/>
            <w:hideMark/>
          </w:tcPr>
          <w:p w14:paraId="41F2EEB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95760</w:t>
            </w:r>
          </w:p>
        </w:tc>
      </w:tr>
      <w:tr w:rsidR="00CC366D" w:rsidRPr="003D3AEE" w14:paraId="21DFA1BC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3DA4FC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terleukin-35 (IL-35)</w:t>
            </w:r>
          </w:p>
        </w:tc>
        <w:tc>
          <w:tcPr>
            <w:tcW w:w="1742" w:type="dxa"/>
            <w:hideMark/>
          </w:tcPr>
          <w:p w14:paraId="19338B9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4213,P29459</w:t>
            </w:r>
          </w:p>
        </w:tc>
      </w:tr>
      <w:tr w:rsidR="00CC366D" w:rsidRPr="003D3AEE" w14:paraId="7EDE0E28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B4C6F8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4 (IL-4)</w:t>
            </w:r>
          </w:p>
        </w:tc>
        <w:tc>
          <w:tcPr>
            <w:tcW w:w="1742" w:type="dxa"/>
            <w:noWrap/>
            <w:hideMark/>
          </w:tcPr>
          <w:p w14:paraId="5E5E894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5112</w:t>
            </w:r>
          </w:p>
        </w:tc>
      </w:tr>
      <w:tr w:rsidR="00CC366D" w:rsidRPr="003D3AEE" w14:paraId="0302CCB9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7D208BF" w14:textId="15CF409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5 (IL</w:t>
            </w:r>
            <w:r w:rsidR="004465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742" w:type="dxa"/>
            <w:noWrap/>
            <w:hideMark/>
          </w:tcPr>
          <w:p w14:paraId="3FA656B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5113</w:t>
            </w:r>
          </w:p>
        </w:tc>
      </w:tr>
      <w:tr w:rsidR="00CC366D" w:rsidRPr="003D3AEE" w14:paraId="049959CA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D74956C" w14:textId="1752AE7F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6 (IL</w:t>
            </w:r>
            <w:r w:rsidR="004465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742" w:type="dxa"/>
            <w:noWrap/>
            <w:hideMark/>
          </w:tcPr>
          <w:p w14:paraId="1C951D4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5231</w:t>
            </w:r>
          </w:p>
        </w:tc>
      </w:tr>
      <w:tr w:rsidR="00CC366D" w:rsidRPr="003D3AEE" w14:paraId="443875F7" w14:textId="77777777" w:rsidTr="00CC366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0A164FB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7  (IL-7)</w:t>
            </w:r>
          </w:p>
        </w:tc>
        <w:tc>
          <w:tcPr>
            <w:tcW w:w="1742" w:type="dxa"/>
            <w:noWrap/>
            <w:hideMark/>
          </w:tcPr>
          <w:p w14:paraId="14FD9F5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3232</w:t>
            </w:r>
          </w:p>
        </w:tc>
      </w:tr>
      <w:tr w:rsidR="00CC366D" w:rsidRPr="003D3AEE" w14:paraId="0E5357AF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45126B8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8  (IL-8)</w:t>
            </w:r>
          </w:p>
        </w:tc>
        <w:tc>
          <w:tcPr>
            <w:tcW w:w="1742" w:type="dxa"/>
            <w:noWrap/>
            <w:hideMark/>
          </w:tcPr>
          <w:p w14:paraId="6EB4225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0145</w:t>
            </w:r>
          </w:p>
        </w:tc>
      </w:tr>
      <w:tr w:rsidR="00CC366D" w:rsidRPr="003D3AEE" w14:paraId="217A87D2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E578C7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Latency-associated peptide transforming growth factor beta-1 (LAP TGF-beta-1)</w:t>
            </w:r>
          </w:p>
        </w:tc>
        <w:tc>
          <w:tcPr>
            <w:tcW w:w="1742" w:type="dxa"/>
            <w:noWrap/>
            <w:hideMark/>
          </w:tcPr>
          <w:p w14:paraId="6FB4C4C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137</w:t>
            </w:r>
          </w:p>
        </w:tc>
      </w:tr>
      <w:tr w:rsidR="00CC366D" w:rsidRPr="003D3AEE" w14:paraId="123A13D0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4B93F1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Lysosome-associated membrane glycoprotein 3 (LAMP3)</w:t>
            </w:r>
          </w:p>
        </w:tc>
        <w:tc>
          <w:tcPr>
            <w:tcW w:w="1742" w:type="dxa"/>
            <w:noWrap/>
            <w:hideMark/>
          </w:tcPr>
          <w:p w14:paraId="01B5E08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UQV4</w:t>
            </w:r>
          </w:p>
        </w:tc>
      </w:tr>
      <w:tr w:rsidR="00CC366D" w:rsidRPr="003D3AEE" w14:paraId="23BE931B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916C39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Macrophage colony-stimulating factor 1 (CSF-1)</w:t>
            </w:r>
          </w:p>
        </w:tc>
        <w:tc>
          <w:tcPr>
            <w:tcW w:w="1742" w:type="dxa"/>
            <w:noWrap/>
            <w:hideMark/>
          </w:tcPr>
          <w:p w14:paraId="5959639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9603</w:t>
            </w:r>
          </w:p>
        </w:tc>
      </w:tr>
      <w:tr w:rsidR="00CC366D" w:rsidRPr="003D3AEE" w14:paraId="21E637C4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11E3FAF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rix metalloproteinase-12 (MMP-12) </w:t>
            </w:r>
          </w:p>
        </w:tc>
        <w:tc>
          <w:tcPr>
            <w:tcW w:w="1742" w:type="dxa"/>
            <w:noWrap/>
            <w:hideMark/>
          </w:tcPr>
          <w:p w14:paraId="607E045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39900</w:t>
            </w:r>
          </w:p>
        </w:tc>
      </w:tr>
      <w:tr w:rsidR="00CC366D" w:rsidRPr="003D3AEE" w14:paraId="5A7BD553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7F6216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rix metalloproteinase-7 (MMP-7) </w:t>
            </w:r>
          </w:p>
        </w:tc>
        <w:tc>
          <w:tcPr>
            <w:tcW w:w="1742" w:type="dxa"/>
            <w:noWrap/>
            <w:hideMark/>
          </w:tcPr>
          <w:p w14:paraId="586B9BD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9237</w:t>
            </w:r>
          </w:p>
        </w:tc>
      </w:tr>
      <w:tr w:rsidR="00CC366D" w:rsidRPr="003D3AEE" w14:paraId="1172A575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BB3BDCC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MHC class I polypeptide-related sequence A/B  (MIC-A/B)</w:t>
            </w:r>
          </w:p>
        </w:tc>
        <w:tc>
          <w:tcPr>
            <w:tcW w:w="1742" w:type="dxa"/>
            <w:noWrap/>
            <w:hideMark/>
          </w:tcPr>
          <w:p w14:paraId="1985237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29983,Q29980</w:t>
            </w:r>
          </w:p>
        </w:tc>
      </w:tr>
      <w:tr w:rsidR="00CC366D" w:rsidRPr="003D3AEE" w14:paraId="16D301D0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64243A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Monocyte chemotactic protein 1  (MCP-1)</w:t>
            </w:r>
          </w:p>
        </w:tc>
        <w:tc>
          <w:tcPr>
            <w:tcW w:w="1742" w:type="dxa"/>
            <w:noWrap/>
            <w:hideMark/>
          </w:tcPr>
          <w:p w14:paraId="672B63A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3500</w:t>
            </w:r>
          </w:p>
        </w:tc>
      </w:tr>
      <w:tr w:rsidR="00CC366D" w:rsidRPr="003D3AEE" w14:paraId="49B341AD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7F9575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Monocyte chemotactic protein 2 (MCP-2)</w:t>
            </w:r>
          </w:p>
        </w:tc>
        <w:tc>
          <w:tcPr>
            <w:tcW w:w="1742" w:type="dxa"/>
            <w:noWrap/>
            <w:hideMark/>
          </w:tcPr>
          <w:p w14:paraId="73976E3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80075</w:t>
            </w:r>
          </w:p>
        </w:tc>
      </w:tr>
      <w:tr w:rsidR="00CC366D" w:rsidRPr="003D3AEE" w14:paraId="3AD6C78D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CEB730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Monocyte chemotactic protein 3 (MCP-3)</w:t>
            </w:r>
          </w:p>
        </w:tc>
        <w:tc>
          <w:tcPr>
            <w:tcW w:w="1742" w:type="dxa"/>
            <w:noWrap/>
            <w:hideMark/>
          </w:tcPr>
          <w:p w14:paraId="6FA96E1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80098</w:t>
            </w:r>
          </w:p>
        </w:tc>
      </w:tr>
      <w:tr w:rsidR="00CC366D" w:rsidRPr="003D3AEE" w14:paraId="2F973E5B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CB241C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Monocyte chemotactic protein 4 (MCP-4)</w:t>
            </w:r>
          </w:p>
        </w:tc>
        <w:tc>
          <w:tcPr>
            <w:tcW w:w="1742" w:type="dxa"/>
            <w:noWrap/>
            <w:hideMark/>
          </w:tcPr>
          <w:p w14:paraId="3D92CCD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9616</w:t>
            </w:r>
          </w:p>
        </w:tc>
      </w:tr>
      <w:tr w:rsidR="00CC366D" w:rsidRPr="003D3AEE" w14:paraId="59B15C1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83FFDB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Natural cytotoxicity triggering receptor 1 (NCR1)</w:t>
            </w:r>
          </w:p>
        </w:tc>
        <w:tc>
          <w:tcPr>
            <w:tcW w:w="1742" w:type="dxa"/>
            <w:noWrap/>
            <w:hideMark/>
          </w:tcPr>
          <w:p w14:paraId="29F5AC2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76036</w:t>
            </w:r>
          </w:p>
        </w:tc>
      </w:tr>
      <w:tr w:rsidR="00CC366D" w:rsidRPr="003D3AEE" w14:paraId="65DBC894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04272A0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Natural killer cell receptor 2B4 (CD244)</w:t>
            </w:r>
          </w:p>
        </w:tc>
        <w:tc>
          <w:tcPr>
            <w:tcW w:w="1742" w:type="dxa"/>
            <w:noWrap/>
            <w:hideMark/>
          </w:tcPr>
          <w:p w14:paraId="6D83836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BZW8</w:t>
            </w:r>
          </w:p>
        </w:tc>
      </w:tr>
      <w:tr w:rsidR="00CC366D" w:rsidRPr="003D3AEE" w14:paraId="20F7C5B4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BAAB70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Natural killer cells antigen CD94 (KLRD1)</w:t>
            </w:r>
          </w:p>
        </w:tc>
        <w:tc>
          <w:tcPr>
            <w:tcW w:w="1742" w:type="dxa"/>
            <w:noWrap/>
            <w:hideMark/>
          </w:tcPr>
          <w:p w14:paraId="1F3C322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3241</w:t>
            </w:r>
          </w:p>
        </w:tc>
      </w:tr>
      <w:tr w:rsidR="00CC366D" w:rsidRPr="003D3AEE" w14:paraId="12B14983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C6852C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Nitric oxide synthase, endothelial (NOS3)</w:t>
            </w:r>
          </w:p>
        </w:tc>
        <w:tc>
          <w:tcPr>
            <w:tcW w:w="1742" w:type="dxa"/>
            <w:noWrap/>
            <w:hideMark/>
          </w:tcPr>
          <w:p w14:paraId="293C3B3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9474</w:t>
            </w:r>
          </w:p>
        </w:tc>
      </w:tr>
      <w:tr w:rsidR="00CC366D" w:rsidRPr="003D3AEE" w14:paraId="64AA3829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365DDAE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Placenta growth factor (PGF)</w:t>
            </w:r>
          </w:p>
        </w:tc>
        <w:tc>
          <w:tcPr>
            <w:tcW w:w="1742" w:type="dxa"/>
            <w:noWrap/>
            <w:hideMark/>
          </w:tcPr>
          <w:p w14:paraId="49A32E6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9763</w:t>
            </w:r>
          </w:p>
        </w:tc>
      </w:tr>
      <w:tr w:rsidR="00CC366D" w:rsidRPr="003D3AEE" w14:paraId="411D9DD3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1396EA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latelet-derived growth factor subunit B (PDGF subunit B)</w:t>
            </w:r>
          </w:p>
        </w:tc>
        <w:tc>
          <w:tcPr>
            <w:tcW w:w="1742" w:type="dxa"/>
            <w:noWrap/>
            <w:hideMark/>
          </w:tcPr>
          <w:p w14:paraId="435632B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127</w:t>
            </w:r>
          </w:p>
        </w:tc>
      </w:tr>
      <w:tr w:rsidR="00CC366D" w:rsidRPr="003D3AEE" w14:paraId="20570C35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83C8AC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Pleiotrophin (PTN)</w:t>
            </w:r>
          </w:p>
        </w:tc>
        <w:tc>
          <w:tcPr>
            <w:tcW w:w="1742" w:type="dxa"/>
            <w:noWrap/>
            <w:hideMark/>
          </w:tcPr>
          <w:p w14:paraId="35A5006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21246</w:t>
            </w:r>
          </w:p>
        </w:tc>
      </w:tr>
      <w:tr w:rsidR="00CC366D" w:rsidRPr="003D3AEE" w14:paraId="1B747136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467C0A5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Pro-epidermal growth factor (EGF)</w:t>
            </w:r>
          </w:p>
        </w:tc>
        <w:tc>
          <w:tcPr>
            <w:tcW w:w="1742" w:type="dxa"/>
            <w:noWrap/>
            <w:hideMark/>
          </w:tcPr>
          <w:p w14:paraId="1FA4C70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133</w:t>
            </w:r>
          </w:p>
        </w:tc>
      </w:tr>
      <w:tr w:rsidR="00CC366D" w:rsidRPr="003D3AEE" w14:paraId="3EAC67E7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D27D39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57928548"/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grammed cell death 1 ligand </w:t>
            </w:r>
            <w:bookmarkEnd w:id="2"/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1 (PD-L1)</w:t>
            </w:r>
          </w:p>
        </w:tc>
        <w:tc>
          <w:tcPr>
            <w:tcW w:w="1742" w:type="dxa"/>
            <w:noWrap/>
            <w:hideMark/>
          </w:tcPr>
          <w:p w14:paraId="5BED6A2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NZQ7</w:t>
            </w:r>
          </w:p>
        </w:tc>
      </w:tr>
      <w:tr w:rsidR="00CC366D" w:rsidRPr="003D3AEE" w14:paraId="163D87BC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71AE82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grammed cell death 1 ligand 2 (PD-L2) </w:t>
            </w:r>
          </w:p>
        </w:tc>
        <w:tc>
          <w:tcPr>
            <w:tcW w:w="1742" w:type="dxa"/>
            <w:noWrap/>
            <w:hideMark/>
          </w:tcPr>
          <w:p w14:paraId="5E48F4D6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BQ51</w:t>
            </w:r>
          </w:p>
        </w:tc>
      </w:tr>
      <w:tr w:rsidR="00CC366D" w:rsidRPr="003D3AEE" w14:paraId="0B53CD9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18CE36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d cell death protein 1 (PDCD1)</w:t>
            </w:r>
          </w:p>
        </w:tc>
        <w:tc>
          <w:tcPr>
            <w:tcW w:w="1742" w:type="dxa"/>
            <w:noWrap/>
            <w:hideMark/>
          </w:tcPr>
          <w:p w14:paraId="24FDCC4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15116</w:t>
            </w:r>
          </w:p>
        </w:tc>
      </w:tr>
      <w:tr w:rsidR="00CC366D" w:rsidRPr="003D3AEE" w14:paraId="63F25742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903323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Stromal cell-derived factor 1 (CXCL12)</w:t>
            </w:r>
          </w:p>
        </w:tc>
        <w:tc>
          <w:tcPr>
            <w:tcW w:w="1742" w:type="dxa"/>
            <w:noWrap/>
            <w:hideMark/>
          </w:tcPr>
          <w:p w14:paraId="7AA9197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8061</w:t>
            </w:r>
          </w:p>
        </w:tc>
      </w:tr>
      <w:tr w:rsidR="00CC366D" w:rsidRPr="003D3AEE" w14:paraId="0B144A40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630A62A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-cell surface glycoprotein CD4 (CD4) </w:t>
            </w:r>
          </w:p>
        </w:tc>
        <w:tc>
          <w:tcPr>
            <w:tcW w:w="1742" w:type="dxa"/>
            <w:noWrap/>
            <w:hideMark/>
          </w:tcPr>
          <w:p w14:paraId="2076AAA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730</w:t>
            </w:r>
          </w:p>
        </w:tc>
      </w:tr>
      <w:tr w:rsidR="00CC366D" w:rsidRPr="003D3AEE" w14:paraId="75B77279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4711DAB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-cell surface glycoprotein CD5 (CD5)</w:t>
            </w:r>
          </w:p>
        </w:tc>
        <w:tc>
          <w:tcPr>
            <w:tcW w:w="1742" w:type="dxa"/>
            <w:noWrap/>
            <w:hideMark/>
          </w:tcPr>
          <w:p w14:paraId="228BE73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6127</w:t>
            </w:r>
          </w:p>
        </w:tc>
      </w:tr>
      <w:tr w:rsidR="00CC366D" w:rsidRPr="003D3AEE" w14:paraId="6D4A335C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9AF8F7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-cell surface glycoprotein CD8 alpha chain (CD8A)</w:t>
            </w:r>
          </w:p>
        </w:tc>
        <w:tc>
          <w:tcPr>
            <w:tcW w:w="1742" w:type="dxa"/>
            <w:hideMark/>
          </w:tcPr>
          <w:p w14:paraId="7F1F4CF3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732</w:t>
            </w:r>
          </w:p>
        </w:tc>
      </w:tr>
      <w:tr w:rsidR="00CC366D" w:rsidRPr="003D3AEE" w14:paraId="27B23560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2A14F6D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-cell-specific surface glycoprotein CD28 (CD28)</w:t>
            </w:r>
          </w:p>
        </w:tc>
        <w:tc>
          <w:tcPr>
            <w:tcW w:w="1742" w:type="dxa"/>
            <w:noWrap/>
            <w:hideMark/>
          </w:tcPr>
          <w:p w14:paraId="1170DDF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0747</w:t>
            </w:r>
          </w:p>
        </w:tc>
      </w:tr>
      <w:tr w:rsidR="00CC366D" w:rsidRPr="003D3AEE" w14:paraId="2329FBCA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AB65B9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NF-related apoptosis-inducing ligand (TRAIL)</w:t>
            </w:r>
          </w:p>
        </w:tc>
        <w:tc>
          <w:tcPr>
            <w:tcW w:w="1742" w:type="dxa"/>
            <w:noWrap/>
            <w:hideMark/>
          </w:tcPr>
          <w:p w14:paraId="40E5C1FF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50591</w:t>
            </w:r>
          </w:p>
        </w:tc>
      </w:tr>
      <w:tr w:rsidR="00CC366D" w:rsidRPr="003D3AEE" w14:paraId="45BDE150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CAD331A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(Ligand) superfamily, member 12 (TWEAK)</w:t>
            </w:r>
          </w:p>
        </w:tc>
        <w:tc>
          <w:tcPr>
            <w:tcW w:w="1742" w:type="dxa"/>
            <w:noWrap/>
            <w:hideMark/>
          </w:tcPr>
          <w:p w14:paraId="3B8E213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43508</w:t>
            </w:r>
          </w:p>
        </w:tc>
      </w:tr>
      <w:tr w:rsidR="00CC366D" w:rsidRPr="003D3AEE" w14:paraId="48A0A8FE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0798EA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(TNF)</w:t>
            </w:r>
          </w:p>
        </w:tc>
        <w:tc>
          <w:tcPr>
            <w:tcW w:w="1742" w:type="dxa"/>
            <w:noWrap/>
            <w:hideMark/>
          </w:tcPr>
          <w:p w14:paraId="72629FA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01375</w:t>
            </w:r>
          </w:p>
        </w:tc>
      </w:tr>
      <w:tr w:rsidR="00CC366D" w:rsidRPr="003D3AEE" w14:paraId="7B65271A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567FFB5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ligand superfamily member 14  (TNFSF14 )</w:t>
            </w:r>
          </w:p>
        </w:tc>
        <w:tc>
          <w:tcPr>
            <w:tcW w:w="1742" w:type="dxa"/>
            <w:noWrap/>
            <w:hideMark/>
          </w:tcPr>
          <w:p w14:paraId="06D9A44E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43557</w:t>
            </w:r>
          </w:p>
        </w:tc>
      </w:tr>
      <w:tr w:rsidR="00CC366D" w:rsidRPr="003D3AEE" w14:paraId="0EBDC5FB" w14:textId="77777777" w:rsidTr="00CC36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29A1DC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receptor superfamily member 12A (TNFRSF12A)</w:t>
            </w:r>
          </w:p>
        </w:tc>
        <w:tc>
          <w:tcPr>
            <w:tcW w:w="1742" w:type="dxa"/>
            <w:hideMark/>
          </w:tcPr>
          <w:p w14:paraId="1D748B7F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9NP84</w:t>
            </w:r>
          </w:p>
        </w:tc>
      </w:tr>
      <w:tr w:rsidR="00CC366D" w:rsidRPr="003D3AEE" w14:paraId="42FDBDC8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160F418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receptor superfamily member 21 (TNFRSF21)</w:t>
            </w:r>
          </w:p>
        </w:tc>
        <w:tc>
          <w:tcPr>
            <w:tcW w:w="1742" w:type="dxa"/>
            <w:hideMark/>
          </w:tcPr>
          <w:p w14:paraId="1F81024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O75509</w:t>
            </w:r>
          </w:p>
        </w:tc>
      </w:tr>
      <w:tr w:rsidR="00CC366D" w:rsidRPr="003D3AEE" w14:paraId="0316025B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B667D7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receptor superfamily member 4  (TNFRSF4 )</w:t>
            </w:r>
          </w:p>
        </w:tc>
        <w:tc>
          <w:tcPr>
            <w:tcW w:w="1742" w:type="dxa"/>
            <w:noWrap/>
            <w:hideMark/>
          </w:tcPr>
          <w:p w14:paraId="45E74572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3489</w:t>
            </w:r>
          </w:p>
        </w:tc>
      </w:tr>
      <w:tr w:rsidR="00CC366D" w:rsidRPr="003D3AEE" w14:paraId="730167FD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7E6519F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receptor superfamily member 9 (TNFRSF9)</w:t>
            </w:r>
          </w:p>
        </w:tc>
        <w:tc>
          <w:tcPr>
            <w:tcW w:w="1742" w:type="dxa"/>
            <w:noWrap/>
            <w:hideMark/>
          </w:tcPr>
          <w:p w14:paraId="07A25927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Q07011</w:t>
            </w:r>
          </w:p>
        </w:tc>
      </w:tr>
      <w:tr w:rsidR="00CC366D" w:rsidRPr="003D3AEE" w14:paraId="1F737570" w14:textId="77777777" w:rsidTr="00CC36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7FF548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endothelial growth factor A (VEGF-A)</w:t>
            </w:r>
          </w:p>
        </w:tc>
        <w:tc>
          <w:tcPr>
            <w:tcW w:w="1742" w:type="dxa"/>
            <w:noWrap/>
            <w:hideMark/>
          </w:tcPr>
          <w:p w14:paraId="395A0C51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15692</w:t>
            </w:r>
          </w:p>
        </w:tc>
      </w:tr>
      <w:tr w:rsidR="00CC366D" w:rsidRPr="003D3AEE" w14:paraId="733D748D" w14:textId="77777777" w:rsidTr="00CC3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2B6D0BA0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endothelial growth factor C (VEGFC)</w:t>
            </w:r>
          </w:p>
        </w:tc>
        <w:tc>
          <w:tcPr>
            <w:tcW w:w="1742" w:type="dxa"/>
            <w:noWrap/>
            <w:hideMark/>
          </w:tcPr>
          <w:p w14:paraId="1163CCF9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49767</w:t>
            </w:r>
          </w:p>
        </w:tc>
      </w:tr>
      <w:tr w:rsidR="00CC366D" w:rsidRPr="003D3AEE" w14:paraId="71D24628" w14:textId="77777777" w:rsidTr="003D3A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noWrap/>
            <w:hideMark/>
          </w:tcPr>
          <w:p w14:paraId="17AD4235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EE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endothelial growth factor receptor 2  (VEGFR-2)</w:t>
            </w:r>
          </w:p>
        </w:tc>
        <w:tc>
          <w:tcPr>
            <w:tcW w:w="1742" w:type="dxa"/>
            <w:noWrap/>
            <w:hideMark/>
          </w:tcPr>
          <w:p w14:paraId="6CD19DD4" w14:textId="77777777" w:rsidR="00CC366D" w:rsidRPr="003D3AEE" w:rsidRDefault="00CC366D" w:rsidP="00CC3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3AEE">
              <w:rPr>
                <w:rFonts w:ascii="Times New Roman" w:eastAsia="Times New Roman" w:hAnsi="Times New Roman" w:cs="Times New Roman"/>
              </w:rPr>
              <w:t>P35968</w:t>
            </w:r>
          </w:p>
        </w:tc>
      </w:tr>
    </w:tbl>
    <w:p w14:paraId="754FB2C3" w14:textId="0BD20DBB" w:rsidR="00CC366D" w:rsidRPr="003D3AEE" w:rsidRDefault="00CC366D" w:rsidP="00CC366D">
      <w:pPr>
        <w:rPr>
          <w:rFonts w:ascii="Times New Roman" w:hAnsi="Times New Roman" w:cs="Times New Roman"/>
        </w:rPr>
      </w:pPr>
    </w:p>
    <w:p w14:paraId="2E4A3B17" w14:textId="27F88054" w:rsidR="00CC366D" w:rsidRDefault="00CC366D" w:rsidP="00CC366D">
      <w:pPr>
        <w:rPr>
          <w:rFonts w:ascii="Times New Roman" w:hAnsi="Times New Roman" w:cs="Times New Roman"/>
        </w:rPr>
      </w:pPr>
    </w:p>
    <w:p w14:paraId="035FEAF7" w14:textId="5EFF936C" w:rsidR="00404B94" w:rsidRDefault="00404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9D2647" w14:textId="63A152A6" w:rsidR="003B6B86" w:rsidRPr="00404B94" w:rsidRDefault="003B6B86" w:rsidP="003B6B86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</w:p>
    <w:p w14:paraId="13C26125" w14:textId="74730763" w:rsidR="003B6B86" w:rsidRPr="00071357" w:rsidRDefault="00F02C4C" w:rsidP="003B6B8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64582960"/>
      <w:bookmarkStart w:id="4" w:name="_Hlk65832570"/>
      <w:r>
        <w:rPr>
          <w:rFonts w:ascii="Times New Roman" w:hAnsi="Times New Roman" w:cs="Times New Roman"/>
          <w:sz w:val="24"/>
          <w:szCs w:val="24"/>
        </w:rPr>
        <w:t>T</w:t>
      </w:r>
      <w:r w:rsidR="266D3CED" w:rsidRPr="266D3CED">
        <w:rPr>
          <w:rFonts w:ascii="Times New Roman" w:hAnsi="Times New Roman" w:cs="Times New Roman"/>
          <w:sz w:val="24"/>
          <w:szCs w:val="24"/>
        </w:rPr>
        <w:t xml:space="preserve">ables denoting the O-link measured proteins' values corresponding to the text figures denoting differences between demographic and clinical characteristics. </w:t>
      </w:r>
      <w:bookmarkEnd w:id="3"/>
      <w:r w:rsidR="266D3CED" w:rsidRPr="266D3CED">
        <w:rPr>
          <w:rFonts w:ascii="Times New Roman" w:hAnsi="Times New Roman" w:cs="Times New Roman"/>
          <w:sz w:val="24"/>
          <w:szCs w:val="24"/>
        </w:rPr>
        <w:t>Summary of statistically significant differences demonstrated as higher (red) or lower (blue) than an appropriate comparison group at standard ((p</w:t>
      </w:r>
      <w:r w:rsidR="266D3CED" w:rsidRPr="266D3CED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266D3CED" w:rsidRPr="266D3CED">
        <w:rPr>
          <w:rFonts w:ascii="Times New Roman" w:hAnsi="Times New Roman" w:cs="Times New Roman"/>
          <w:sz w:val="24"/>
          <w:szCs w:val="24"/>
        </w:rPr>
        <w:t xml:space="preserve">0.05); pale shade) and more conservative (darker shade) The data are presented as mean </w:t>
      </w:r>
      <w:r w:rsidR="266D3CED" w:rsidRPr="266D3CED">
        <w:rPr>
          <w:rFonts w:ascii="Times New Roman" w:hAnsi="Times New Roman" w:cs="Times New Roman"/>
          <w:sz w:val="24"/>
          <w:szCs w:val="24"/>
          <w:u w:val="single"/>
        </w:rPr>
        <w:t xml:space="preserve">+ </w:t>
      </w:r>
      <w:r w:rsidR="266D3CED" w:rsidRPr="266D3CED">
        <w:rPr>
          <w:rFonts w:ascii="Times New Roman" w:hAnsi="Times New Roman" w:cs="Times New Roman"/>
          <w:sz w:val="24"/>
          <w:szCs w:val="24"/>
        </w:rPr>
        <w:t>standard deviation. Description of abbreviations and corresponding UniProt numbers are listed in Supplemental Material #1</w:t>
      </w:r>
    </w:p>
    <w:bookmarkEnd w:id="4"/>
    <w:p w14:paraId="0EB19C38" w14:textId="56D53B51" w:rsidR="008B4513" w:rsidRDefault="003B6B86" w:rsidP="003B6B86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="008B4513" w:rsidRPr="00DF0A89">
        <w:rPr>
          <w:rFonts w:ascii="Times New Roman" w:hAnsi="Times New Roman" w:cs="Times New Roman"/>
          <w:b/>
          <w:color w:val="auto"/>
          <w:sz w:val="24"/>
          <w:szCs w:val="24"/>
        </w:rPr>
        <w:t>Figure 1A</w:t>
      </w:r>
    </w:p>
    <w:p w14:paraId="21D935B6" w14:textId="76FA4457" w:rsidR="008B4513" w:rsidRDefault="00AE38CF" w:rsidP="008B4513">
      <w:r w:rsidRPr="00AE38CF">
        <w:rPr>
          <w:noProof/>
        </w:rPr>
        <w:drawing>
          <wp:inline distT="0" distB="0" distL="0" distR="0" wp14:anchorId="7623F512" wp14:editId="52784766">
            <wp:extent cx="5943600" cy="54095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EB141" w14:textId="77777777" w:rsidR="001E24C7" w:rsidRDefault="001E24C7">
      <w:pPr>
        <w:rPr>
          <w:rFonts w:ascii="Times New Roman" w:eastAsia="Cambria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7F8027E5" w14:textId="4297D762" w:rsidR="00DF0A89" w:rsidRDefault="00DF0A89" w:rsidP="00DF0A89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>Figure 1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</w:p>
    <w:p w14:paraId="00B51FBB" w14:textId="5C93B043" w:rsidR="008B4513" w:rsidRDefault="00AE38CF" w:rsidP="008B4513">
      <w:r w:rsidRPr="00AE38CF">
        <w:rPr>
          <w:noProof/>
        </w:rPr>
        <w:drawing>
          <wp:inline distT="0" distB="0" distL="0" distR="0" wp14:anchorId="42957A74" wp14:editId="4265D1AA">
            <wp:extent cx="5943600" cy="25755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EF13F" w14:textId="77777777" w:rsidR="008B4513" w:rsidRDefault="008B4513" w:rsidP="008B4513"/>
    <w:p w14:paraId="3555E5D7" w14:textId="55923BCA" w:rsidR="00A94B88" w:rsidRDefault="00A94B88">
      <w:pPr>
        <w:rPr>
          <w:rFonts w:ascii="Times New Roman" w:eastAsia="Cambria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7A6942FA" w14:textId="4C544116" w:rsidR="00A94B88" w:rsidRDefault="00A94B88" w:rsidP="00A94B88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>Figure 1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C</w:t>
      </w:r>
    </w:p>
    <w:p w14:paraId="56024FA7" w14:textId="356829D5" w:rsidR="008B4513" w:rsidRDefault="00AE38CF" w:rsidP="008B4513">
      <w:r w:rsidRPr="00AE38CF">
        <w:rPr>
          <w:noProof/>
        </w:rPr>
        <w:drawing>
          <wp:inline distT="0" distB="0" distL="0" distR="0" wp14:anchorId="26EA1C29" wp14:editId="18ED2DEE">
            <wp:extent cx="5943600" cy="43713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88B42" w14:textId="77777777" w:rsidR="00B3620B" w:rsidRDefault="00B3620B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 w:type="page"/>
      </w:r>
    </w:p>
    <w:p w14:paraId="6C186EE9" w14:textId="1E37138E" w:rsidR="00A94B88" w:rsidRDefault="00A94B88" w:rsidP="00A94B88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2A</w:t>
      </w:r>
    </w:p>
    <w:p w14:paraId="2D4BC61F" w14:textId="2E413507" w:rsidR="008B4513" w:rsidRDefault="00AE38CF" w:rsidP="008B4513">
      <w:r w:rsidRPr="00AE38CF">
        <w:rPr>
          <w:noProof/>
        </w:rPr>
        <w:drawing>
          <wp:inline distT="0" distB="0" distL="0" distR="0" wp14:anchorId="1DED91AB" wp14:editId="3F9EA450">
            <wp:extent cx="5943600" cy="66122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C6CBA" w14:textId="77777777" w:rsidR="008B4513" w:rsidRDefault="008B4513" w:rsidP="008B4513"/>
    <w:p w14:paraId="44E3F0C4" w14:textId="129E269E" w:rsidR="008B4513" w:rsidRDefault="008B4513" w:rsidP="008B4513"/>
    <w:p w14:paraId="583C4979" w14:textId="55A94456" w:rsidR="00A94B88" w:rsidRDefault="00A94B88" w:rsidP="008B4513"/>
    <w:p w14:paraId="103A84DD" w14:textId="10F14FBF" w:rsidR="00A94B88" w:rsidRDefault="00A94B88" w:rsidP="00A94B88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="00467FBF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</w:p>
    <w:p w14:paraId="02E04EFB" w14:textId="117F9B34" w:rsidR="008B4513" w:rsidRDefault="00AE38CF" w:rsidP="008B4513">
      <w:r w:rsidRPr="00AE38CF">
        <w:rPr>
          <w:noProof/>
        </w:rPr>
        <w:drawing>
          <wp:inline distT="0" distB="0" distL="0" distR="0" wp14:anchorId="6A95FAB1" wp14:editId="7257FE6F">
            <wp:extent cx="5943600" cy="5785485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29B7E" w14:textId="77777777" w:rsidR="008B4513" w:rsidRDefault="008B4513" w:rsidP="008B4513"/>
    <w:p w14:paraId="00542658" w14:textId="77777777" w:rsidR="008B4513" w:rsidRDefault="008B4513" w:rsidP="008B4513"/>
    <w:p w14:paraId="374FA1DC" w14:textId="77777777" w:rsidR="008B4513" w:rsidRDefault="008B4513" w:rsidP="008B4513"/>
    <w:p w14:paraId="05014EFE" w14:textId="77777777" w:rsidR="008B4513" w:rsidRDefault="008B4513" w:rsidP="008B4513"/>
    <w:p w14:paraId="1E400E83" w14:textId="77777777" w:rsidR="008B4513" w:rsidRDefault="008B4513" w:rsidP="008B4513"/>
    <w:p w14:paraId="445186DD" w14:textId="717CA484" w:rsidR="00A94B88" w:rsidRDefault="00A94B88" w:rsidP="00A94B88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467FBF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</w:p>
    <w:p w14:paraId="0BD5C79A" w14:textId="79343CF3" w:rsidR="008B4513" w:rsidRDefault="00AE38CF" w:rsidP="008B4513">
      <w:r w:rsidRPr="00AE38CF">
        <w:rPr>
          <w:noProof/>
        </w:rPr>
        <w:drawing>
          <wp:inline distT="0" distB="0" distL="0" distR="0" wp14:anchorId="3844CF87" wp14:editId="2A21565B">
            <wp:extent cx="5281284" cy="7270230"/>
            <wp:effectExtent l="0" t="0" r="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534" cy="7274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858EE" w14:textId="77777777" w:rsidR="00467FBF" w:rsidRDefault="00467FBF" w:rsidP="00A94B88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01A3DA9C" w14:textId="442726E5" w:rsidR="00A94B88" w:rsidRDefault="00A94B88" w:rsidP="00A94B88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8F1CFC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</w:p>
    <w:p w14:paraId="1730CED7" w14:textId="69EF1C13" w:rsidR="008B4513" w:rsidRDefault="00AE38CF" w:rsidP="008B4513">
      <w:r w:rsidRPr="00AE38CF">
        <w:rPr>
          <w:noProof/>
        </w:rPr>
        <w:drawing>
          <wp:inline distT="0" distB="0" distL="0" distR="0" wp14:anchorId="27093B4E" wp14:editId="1AEB6EF7">
            <wp:extent cx="5943600" cy="5554345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5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BC7E0" w14:textId="62158F44" w:rsidR="008B4513" w:rsidRDefault="00AE38CF" w:rsidP="008B4513">
      <w:r>
        <w:rPr>
          <w:rFonts w:ascii="Times New Roman" w:hAnsi="Times New Roman" w:cs="Times New Roman"/>
          <w:sz w:val="20"/>
          <w:szCs w:val="20"/>
        </w:rPr>
        <w:t>ECMO – extracorporeal membrane oxygenation</w:t>
      </w:r>
      <w:r w:rsidRPr="00AE38CF">
        <w:rPr>
          <w:rFonts w:ascii="Times New Roman" w:hAnsi="Times New Roman" w:cs="Times New Roman"/>
          <w:sz w:val="20"/>
          <w:szCs w:val="20"/>
        </w:rPr>
        <w:t>.</w:t>
      </w:r>
    </w:p>
    <w:p w14:paraId="15AFB7F1" w14:textId="77777777" w:rsidR="008B4513" w:rsidRDefault="008B4513" w:rsidP="008B4513"/>
    <w:p w14:paraId="11304AAE" w14:textId="77777777" w:rsidR="008B4513" w:rsidRDefault="008B4513" w:rsidP="008B4513"/>
    <w:p w14:paraId="04ADBC8C" w14:textId="77777777" w:rsidR="008B4513" w:rsidRDefault="008B4513" w:rsidP="008B4513"/>
    <w:p w14:paraId="1826F757" w14:textId="7EF2B044" w:rsidR="008B4513" w:rsidRDefault="008B4513" w:rsidP="008B4513"/>
    <w:p w14:paraId="3F6110A5" w14:textId="7BC96332" w:rsidR="00BA7A0C" w:rsidRDefault="00BA7A0C" w:rsidP="008B4513"/>
    <w:p w14:paraId="0AD3B216" w14:textId="30DB80F1" w:rsidR="00636796" w:rsidRDefault="00636796" w:rsidP="00636796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="003E7EE8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</w:p>
    <w:p w14:paraId="43394F17" w14:textId="20FE4403" w:rsidR="008B4513" w:rsidRDefault="00AE38CF" w:rsidP="003057D2">
      <w:r w:rsidRPr="00AE38CF">
        <w:rPr>
          <w:noProof/>
        </w:rPr>
        <w:drawing>
          <wp:inline distT="0" distB="0" distL="0" distR="0" wp14:anchorId="31ED2D4F" wp14:editId="2F6E6C07">
            <wp:extent cx="5605938" cy="712960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041" cy="7134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BFD1A" w14:textId="0BA1066A" w:rsidR="008B4513" w:rsidRPr="00AE38CF" w:rsidRDefault="003057D2" w:rsidP="003057D2">
      <w:pPr>
        <w:rPr>
          <w:rFonts w:ascii="Times New Roman" w:hAnsi="Times New Roman" w:cs="Times New Roman"/>
          <w:sz w:val="20"/>
          <w:szCs w:val="20"/>
        </w:rPr>
      </w:pPr>
      <w:r w:rsidRPr="00AE38CF">
        <w:rPr>
          <w:rFonts w:ascii="Times New Roman" w:hAnsi="Times New Roman" w:cs="Times New Roman"/>
          <w:sz w:val="20"/>
          <w:szCs w:val="20"/>
        </w:rPr>
        <w:t xml:space="preserve">CVf </w:t>
      </w:r>
      <w:r w:rsidR="00AE38CF">
        <w:rPr>
          <w:rFonts w:ascii="Times New Roman" w:hAnsi="Times New Roman" w:cs="Times New Roman"/>
          <w:sz w:val="20"/>
          <w:szCs w:val="20"/>
        </w:rPr>
        <w:t>-</w:t>
      </w:r>
      <w:r w:rsidRPr="00AE38CF">
        <w:rPr>
          <w:rFonts w:ascii="Times New Roman" w:hAnsi="Times New Roman" w:cs="Times New Roman"/>
          <w:sz w:val="20"/>
          <w:szCs w:val="20"/>
        </w:rPr>
        <w:t xml:space="preserve"> cardiovascular failure.</w:t>
      </w:r>
    </w:p>
    <w:p w14:paraId="60BEDC13" w14:textId="1092BCE1" w:rsidR="00641556" w:rsidRDefault="00A71918" w:rsidP="00641556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</w:t>
      </w:r>
      <w:r w:rsidR="00641556" w:rsidRPr="00404B94">
        <w:rPr>
          <w:rFonts w:ascii="Times New Roman" w:hAnsi="Times New Roman" w:cs="Times New Roman"/>
          <w:b/>
          <w:color w:val="auto"/>
          <w:sz w:val="24"/>
          <w:szCs w:val="24"/>
        </w:rPr>
        <w:t>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641556"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 w:rsidR="00641556"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="00641556"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="00467FBF"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</w:p>
    <w:p w14:paraId="66790CEE" w14:textId="4D338FCB" w:rsidR="008B4513" w:rsidRDefault="00AE38CF" w:rsidP="008B4513">
      <w:r w:rsidRPr="00AE38CF">
        <w:rPr>
          <w:noProof/>
        </w:rPr>
        <w:drawing>
          <wp:inline distT="0" distB="0" distL="0" distR="0" wp14:anchorId="67082F45" wp14:editId="1D0FF2DD">
            <wp:extent cx="5943600" cy="5142865"/>
            <wp:effectExtent l="0" t="0" r="0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20277" w14:textId="22B98E6E" w:rsidR="008B4513" w:rsidRPr="00AE38CF" w:rsidRDefault="003057D2" w:rsidP="008B4513">
      <w:pPr>
        <w:rPr>
          <w:rFonts w:ascii="Times New Roman" w:hAnsi="Times New Roman" w:cs="Times New Roman"/>
        </w:rPr>
      </w:pPr>
      <w:r w:rsidRPr="00AE38CF">
        <w:rPr>
          <w:rFonts w:ascii="Times New Roman" w:hAnsi="Times New Roman" w:cs="Times New Roman"/>
        </w:rPr>
        <w:t xml:space="preserve">CNSf </w:t>
      </w:r>
      <w:r w:rsidR="00AE38CF">
        <w:rPr>
          <w:rFonts w:ascii="Times New Roman" w:hAnsi="Times New Roman" w:cs="Times New Roman"/>
        </w:rPr>
        <w:t xml:space="preserve">- </w:t>
      </w:r>
      <w:r w:rsidRPr="00AE38CF">
        <w:rPr>
          <w:rFonts w:ascii="Times New Roman" w:hAnsi="Times New Roman" w:cs="Times New Roman"/>
        </w:rPr>
        <w:t>central nervous system failure.</w:t>
      </w:r>
    </w:p>
    <w:p w14:paraId="7B5580AB" w14:textId="77777777" w:rsidR="008B4513" w:rsidRDefault="008B4513" w:rsidP="008B4513"/>
    <w:p w14:paraId="1A36207A" w14:textId="77777777" w:rsidR="008B4513" w:rsidRDefault="008B4513" w:rsidP="008B4513"/>
    <w:p w14:paraId="615489DC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3FA8145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038027C5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B1DC3E9" w14:textId="77777777" w:rsidR="00A71918" w:rsidRDefault="00A71918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7D28A24" w14:textId="174AA328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C</w:t>
      </w:r>
    </w:p>
    <w:p w14:paraId="530A4677" w14:textId="77777777" w:rsidR="008F1CFC" w:rsidRDefault="008F1CFC" w:rsidP="008F1CFC">
      <w:r w:rsidRPr="00AE38CF">
        <w:rPr>
          <w:noProof/>
        </w:rPr>
        <w:drawing>
          <wp:inline distT="0" distB="0" distL="0" distR="0" wp14:anchorId="09C520FC" wp14:editId="6A8F209C">
            <wp:extent cx="5943600" cy="45789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E36B2" w14:textId="77777777" w:rsidR="008F1CFC" w:rsidRPr="00AE38CF" w:rsidRDefault="008F1CFC" w:rsidP="008F1CFC">
      <w:pPr>
        <w:rPr>
          <w:rFonts w:ascii="Times New Roman" w:hAnsi="Times New Roman" w:cs="Times New Roman"/>
        </w:rPr>
      </w:pPr>
      <w:r w:rsidRPr="00AE38CF">
        <w:rPr>
          <w:rFonts w:ascii="Times New Roman" w:hAnsi="Times New Roman" w:cs="Times New Roman"/>
        </w:rPr>
        <w:t xml:space="preserve">Lf </w:t>
      </w:r>
      <w:r>
        <w:rPr>
          <w:rFonts w:ascii="Times New Roman" w:hAnsi="Times New Roman" w:cs="Times New Roman"/>
        </w:rPr>
        <w:t>-</w:t>
      </w:r>
      <w:r w:rsidRPr="00AE38CF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iver</w:t>
      </w:r>
      <w:r w:rsidRPr="00AE38CF">
        <w:rPr>
          <w:rFonts w:ascii="Times New Roman" w:hAnsi="Times New Roman" w:cs="Times New Roman"/>
        </w:rPr>
        <w:t xml:space="preserve"> failure.</w:t>
      </w:r>
    </w:p>
    <w:p w14:paraId="2988A1A4" w14:textId="77777777" w:rsidR="008B4513" w:rsidRDefault="008B4513" w:rsidP="008B4513"/>
    <w:p w14:paraId="79ADE8B1" w14:textId="2754E0FF" w:rsidR="008B4513" w:rsidRDefault="008B4513" w:rsidP="008B4513"/>
    <w:p w14:paraId="5A3FF303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77F87EB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0A677C0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2D61BCD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931C048" w14:textId="77777777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A056C4F" w14:textId="77777777" w:rsidR="00A71918" w:rsidRDefault="00A71918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687B3F8" w14:textId="4896EAFF" w:rsidR="008F1CFC" w:rsidRDefault="008F1CFC" w:rsidP="008F1CFC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</w:p>
    <w:p w14:paraId="7F102A53" w14:textId="77777777" w:rsidR="008F1CFC" w:rsidRDefault="008F1CFC" w:rsidP="008F1CFC">
      <w:r w:rsidRPr="00AE38CF">
        <w:rPr>
          <w:noProof/>
        </w:rPr>
        <w:drawing>
          <wp:inline distT="0" distB="0" distL="0" distR="0" wp14:anchorId="420FE5CA" wp14:editId="76EF4F18">
            <wp:extent cx="5943600" cy="56343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3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4AE4F" w14:textId="77777777" w:rsidR="008F1CFC" w:rsidRPr="00AE38CF" w:rsidRDefault="008F1CFC" w:rsidP="008F1CFC">
      <w:pPr>
        <w:rPr>
          <w:rFonts w:ascii="Times New Roman" w:hAnsi="Times New Roman" w:cs="Times New Roman"/>
        </w:rPr>
      </w:pPr>
      <w:r w:rsidRPr="00AE38CF">
        <w:rPr>
          <w:rFonts w:ascii="Times New Roman" w:hAnsi="Times New Roman" w:cs="Times New Roman"/>
        </w:rPr>
        <w:t xml:space="preserve">Rf </w:t>
      </w:r>
      <w:r>
        <w:rPr>
          <w:rFonts w:ascii="Times New Roman" w:hAnsi="Times New Roman" w:cs="Times New Roman"/>
        </w:rPr>
        <w:t xml:space="preserve">- </w:t>
      </w:r>
      <w:r w:rsidRPr="00AE38CF">
        <w:rPr>
          <w:rFonts w:ascii="Times New Roman" w:hAnsi="Times New Roman" w:cs="Times New Roman"/>
        </w:rPr>
        <w:t>respiratory failure.</w:t>
      </w:r>
    </w:p>
    <w:p w14:paraId="7E485426" w14:textId="7052E040" w:rsidR="00AE38CF" w:rsidRDefault="00AE38CF" w:rsidP="008B4513"/>
    <w:p w14:paraId="3671F5A8" w14:textId="53BAB1C6" w:rsidR="00AE38CF" w:rsidRDefault="00AE38CF" w:rsidP="008B4513"/>
    <w:p w14:paraId="7C3699F6" w14:textId="77777777" w:rsidR="008F1CFC" w:rsidRDefault="008F1CFC" w:rsidP="002C2D1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674B021" w14:textId="77777777" w:rsidR="008F1CFC" w:rsidRDefault="008F1CFC" w:rsidP="002C2D1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96DE70E" w14:textId="77777777" w:rsidR="008F1CFC" w:rsidRDefault="008F1CFC" w:rsidP="002C2D1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AC47D2D" w14:textId="5F9949ED" w:rsidR="002C2D1F" w:rsidRDefault="002C2D1F" w:rsidP="002C2D1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l Material</w:t>
      </w:r>
      <w:r w:rsidR="003057D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t>#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2 </w:t>
      </w:r>
      <w:r w:rsidRPr="00DF0A8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="00A71918"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</w:p>
    <w:p w14:paraId="71249485" w14:textId="3EC3BABB" w:rsidR="008B4513" w:rsidRDefault="00AE38CF" w:rsidP="008B4513">
      <w:r w:rsidRPr="00AE38CF">
        <w:rPr>
          <w:noProof/>
        </w:rPr>
        <w:drawing>
          <wp:inline distT="0" distB="0" distL="0" distR="0" wp14:anchorId="53D78CEB" wp14:editId="6B40A7EA">
            <wp:extent cx="5943600" cy="5517515"/>
            <wp:effectExtent l="0" t="0" r="0" b="698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1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2A0EA" w14:textId="78D291BE" w:rsidR="008B4513" w:rsidRPr="00AE38CF" w:rsidRDefault="003057D2" w:rsidP="008B4513">
      <w:pPr>
        <w:rPr>
          <w:rFonts w:ascii="Times New Roman" w:hAnsi="Times New Roman" w:cs="Times New Roman"/>
        </w:rPr>
      </w:pPr>
      <w:r w:rsidRPr="00AE38CF">
        <w:rPr>
          <w:rFonts w:ascii="Times New Roman" w:hAnsi="Times New Roman" w:cs="Times New Roman"/>
        </w:rPr>
        <w:t xml:space="preserve">AKIf </w:t>
      </w:r>
      <w:r w:rsidR="00AE38CF">
        <w:rPr>
          <w:rFonts w:ascii="Times New Roman" w:hAnsi="Times New Roman" w:cs="Times New Roman"/>
        </w:rPr>
        <w:t xml:space="preserve">- </w:t>
      </w:r>
      <w:r w:rsidRPr="00AE38CF">
        <w:rPr>
          <w:rFonts w:ascii="Times New Roman" w:hAnsi="Times New Roman" w:cs="Times New Roman"/>
        </w:rPr>
        <w:t>acute kidney injury failure.</w:t>
      </w:r>
    </w:p>
    <w:p w14:paraId="19C3E862" w14:textId="77777777" w:rsidR="008B4513" w:rsidRDefault="008B4513" w:rsidP="008B4513"/>
    <w:p w14:paraId="0BB6B3FF" w14:textId="77777777" w:rsidR="008B4513" w:rsidRDefault="008B4513" w:rsidP="008B4513"/>
    <w:p w14:paraId="7B24008B" w14:textId="77777777" w:rsidR="008B4513" w:rsidRDefault="008B4513" w:rsidP="008B4513"/>
    <w:p w14:paraId="2F35DC91" w14:textId="77777777" w:rsidR="008B4513" w:rsidRDefault="008B4513" w:rsidP="008B4513"/>
    <w:p w14:paraId="405B7B1F" w14:textId="77777777" w:rsidR="008B4513" w:rsidRDefault="008B4513" w:rsidP="008B4513"/>
    <w:p w14:paraId="4837DD48" w14:textId="45FE7D53" w:rsidR="006A2FDD" w:rsidRDefault="006A2FDD" w:rsidP="006A2FDD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 w:rsidR="00372DE8">
        <w:rPr>
          <w:rFonts w:ascii="Times New Roman" w:hAnsi="Times New Roman" w:cs="Times New Roman"/>
          <w:b/>
          <w:color w:val="auto"/>
          <w:sz w:val="24"/>
          <w:szCs w:val="24"/>
        </w:rPr>
        <w:t>Pivot Tabl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#1</w:t>
      </w:r>
    </w:p>
    <w:p w14:paraId="092ACBCA" w14:textId="19EC8D0A" w:rsidR="00AE38CF" w:rsidRDefault="006A2FDD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t>Pivotal table of measured markers and clinical correlates</w:t>
      </w:r>
      <w:r w:rsidR="00A919E1" w:rsidRPr="00A919E1">
        <w:rPr>
          <w:noProof/>
        </w:rPr>
        <w:drawing>
          <wp:inline distT="0" distB="0" distL="0" distR="0" wp14:anchorId="2C1273BB" wp14:editId="7E520373">
            <wp:extent cx="3006985" cy="742013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077" cy="742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A0E0E" w14:textId="2559B745" w:rsidR="00A919E1" w:rsidRDefault="00A919E1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919E1">
        <w:rPr>
          <w:noProof/>
        </w:rPr>
        <w:lastRenderedPageBreak/>
        <w:drawing>
          <wp:inline distT="0" distB="0" distL="0" distR="0" wp14:anchorId="7DD885C3" wp14:editId="769096C7">
            <wp:extent cx="3220803" cy="78698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919" cy="787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29383" w14:textId="77777777" w:rsidR="00A919E1" w:rsidRDefault="00A919E1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BA78CFA" w14:textId="77777777" w:rsidR="00A919E1" w:rsidRDefault="00A919E1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919E1">
        <w:rPr>
          <w:noProof/>
        </w:rPr>
        <w:drawing>
          <wp:inline distT="0" distB="0" distL="0" distR="0" wp14:anchorId="2B59F0BA" wp14:editId="35594298">
            <wp:extent cx="3051326" cy="74501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292" cy="745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E6F6C" w14:textId="540033B9" w:rsidR="00467FBF" w:rsidRDefault="00467FBF" w:rsidP="00467FB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before="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Figure #1</w:t>
      </w:r>
    </w:p>
    <w:p w14:paraId="3692D926" w14:textId="405F5562" w:rsidR="00467FBF" w:rsidRDefault="00467FBF" w:rsidP="00467FBF">
      <w:r>
        <w:rPr>
          <w:rFonts w:cs="Times New Roman"/>
          <w:szCs w:val="24"/>
          <w:lang w:val="en-GB"/>
        </w:rPr>
        <w:t>Receiver operator curve for discharge to home demonstrated unsatisfactory values at the time of admission for CCL23, Gal-9, LAMP3, GZMB, LAG-3 (A) but not EGF (B).</w:t>
      </w:r>
      <w:r>
        <w:rPr>
          <w:noProof/>
        </w:rPr>
        <w:drawing>
          <wp:inline distT="0" distB="0" distL="0" distR="0" wp14:anchorId="7E2CDF27" wp14:editId="5A3CC455">
            <wp:extent cx="6027127" cy="257175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763" b="44444"/>
                    <a:stretch/>
                  </pic:blipFill>
                  <pic:spPr bwMode="auto">
                    <a:xfrm>
                      <a:off x="0" y="0"/>
                      <a:ext cx="6037633" cy="2576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4ADB0" w14:textId="1A874103" w:rsidR="00467FBF" w:rsidRDefault="00467FBF" w:rsidP="00467FBF"/>
    <w:p w14:paraId="51D5CEBB" w14:textId="39729CFE" w:rsidR="00467FBF" w:rsidRDefault="00467FBF" w:rsidP="00467FBF"/>
    <w:p w14:paraId="7CFD9A3B" w14:textId="47018FB5" w:rsidR="00467FBF" w:rsidRDefault="00467FBF" w:rsidP="00467FBF"/>
    <w:p w14:paraId="21F2E507" w14:textId="4BA32670" w:rsidR="00467FBF" w:rsidRDefault="00467FBF" w:rsidP="00467FBF"/>
    <w:p w14:paraId="4D066EE1" w14:textId="2DFF91A6" w:rsidR="00467FBF" w:rsidRDefault="00467FBF" w:rsidP="00467FBF"/>
    <w:p w14:paraId="40834607" w14:textId="262E180E" w:rsidR="00467FBF" w:rsidRDefault="00467FBF" w:rsidP="00467FBF"/>
    <w:p w14:paraId="515D9F9C" w14:textId="6965875F" w:rsidR="00467FBF" w:rsidRDefault="00467FBF" w:rsidP="00467FBF"/>
    <w:p w14:paraId="77072984" w14:textId="26974625" w:rsidR="00467FBF" w:rsidRDefault="00467FBF" w:rsidP="00467FBF"/>
    <w:p w14:paraId="146ACA5E" w14:textId="2EA0DC87" w:rsidR="00467FBF" w:rsidRDefault="00467FBF" w:rsidP="00467FBF"/>
    <w:p w14:paraId="6C38EC59" w14:textId="3D08BCB1" w:rsidR="00467FBF" w:rsidRDefault="00467FBF" w:rsidP="00467FBF"/>
    <w:p w14:paraId="133B9E95" w14:textId="5AA5EDA8" w:rsidR="00467FBF" w:rsidRDefault="00467FBF" w:rsidP="00467FBF"/>
    <w:p w14:paraId="2A9B3035" w14:textId="7120A7BF" w:rsidR="00467FBF" w:rsidRDefault="00467FBF" w:rsidP="00467FBF"/>
    <w:p w14:paraId="0CD02BF2" w14:textId="1D2C4BED" w:rsidR="00467FBF" w:rsidRDefault="00467FBF" w:rsidP="00467FBF"/>
    <w:p w14:paraId="4769858F" w14:textId="77777777" w:rsidR="00467FBF" w:rsidRDefault="00467FBF" w:rsidP="00467FBF"/>
    <w:p w14:paraId="0278FB32" w14:textId="77777777" w:rsidR="009F4F95" w:rsidRDefault="009F4F95" w:rsidP="00467FB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before="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0DF080E" w14:textId="48B27D2D" w:rsidR="00467FBF" w:rsidRDefault="00467FBF" w:rsidP="00467FB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before="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Figure #2</w:t>
      </w:r>
    </w:p>
    <w:p w14:paraId="2499E6C4" w14:textId="2C2D6B4D" w:rsidR="00467FBF" w:rsidRPr="00467FBF" w:rsidRDefault="00467FBF" w:rsidP="00467FBF">
      <w:r>
        <w:rPr>
          <w:rFonts w:cs="Times New Roman"/>
          <w:szCs w:val="24"/>
        </w:rPr>
        <w:t>Most significant predictors of length of stay during regression modeling.</w:t>
      </w:r>
    </w:p>
    <w:p w14:paraId="6A4DC3B2" w14:textId="1DE5A704" w:rsidR="00467FBF" w:rsidRPr="00467FBF" w:rsidRDefault="00467FBF" w:rsidP="00467FBF">
      <w:r>
        <w:rPr>
          <w:noProof/>
        </w:rPr>
        <w:drawing>
          <wp:inline distT="0" distB="0" distL="0" distR="0" wp14:anchorId="0E4507E4" wp14:editId="29152FC2">
            <wp:extent cx="5719634" cy="3067050"/>
            <wp:effectExtent l="0" t="0" r="0" b="0"/>
            <wp:docPr id="6" name="Picture 6" descr="Chart, diagram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, sunburst chart&#10;&#10;Description automatically generated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54" b="36752"/>
                    <a:stretch/>
                  </pic:blipFill>
                  <pic:spPr bwMode="auto">
                    <a:xfrm>
                      <a:off x="0" y="0"/>
                      <a:ext cx="5728179" cy="3071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E8DCF0" w14:textId="77777777" w:rsidR="00467FBF" w:rsidRDefault="00467FBF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EB1B81B" w14:textId="77777777" w:rsidR="00467FBF" w:rsidRDefault="00467FBF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C300373" w14:textId="04E27511" w:rsidR="00467FBF" w:rsidRDefault="00467FBF">
      <w:pPr>
        <w:rPr>
          <w:rFonts w:ascii="Times New Roman" w:hAnsi="Times New Roman" w:cs="Times New Roman"/>
          <w:b/>
          <w:color w:val="auto"/>
          <w:sz w:val="24"/>
          <w:szCs w:val="24"/>
        </w:rPr>
        <w:sectPr w:rsidR="00467FBF" w:rsidSect="00A71918">
          <w:headerReference w:type="even" r:id="rId25"/>
          <w:headerReference w:type="default" r:id="rId26"/>
          <w:footerReference w:type="even" r:id="rId27"/>
          <w:footerReference w:type="default" r:id="rId28"/>
          <w:headerReference w:type="first" r:id="rId29"/>
          <w:footerReference w:type="first" r:id="rId30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A5F0B0C" w14:textId="0D569847" w:rsidR="0048242A" w:rsidRDefault="0048242A" w:rsidP="00AE38CF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before="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Figure #</w:t>
      </w:r>
      <w:r w:rsidR="00467FBF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</w:p>
    <w:p w14:paraId="7268758B" w14:textId="297B9B1B" w:rsidR="00377F24" w:rsidRPr="00071357" w:rsidRDefault="00AE38CF" w:rsidP="00AE38C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o</w:t>
      </w:r>
      <w:r w:rsidR="00377F24" w:rsidRPr="00071357">
        <w:rPr>
          <w:rFonts w:ascii="Times New Roman" w:hAnsi="Times New Roman" w:cs="Times New Roman"/>
          <w:sz w:val="24"/>
          <w:szCs w:val="24"/>
        </w:rPr>
        <w:t xml:space="preserve">ccurrence </w:t>
      </w:r>
      <w:r>
        <w:rPr>
          <w:rFonts w:ascii="Times New Roman" w:hAnsi="Times New Roman" w:cs="Times New Roman"/>
          <w:sz w:val="24"/>
          <w:szCs w:val="24"/>
        </w:rPr>
        <w:t xml:space="preserve">of specific abnormalities in the serum levels of immunological markers during the natural history of 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COVID-19. The </w:t>
      </w:r>
      <w:r>
        <w:rPr>
          <w:rFonts w:ascii="Times New Roman" w:hAnsi="Times New Roman" w:cs="Times New Roman"/>
          <w:sz w:val="24"/>
          <w:szCs w:val="24"/>
        </w:rPr>
        <w:t>underlying color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59584D" w:rsidRPr="00071357">
        <w:rPr>
          <w:rFonts w:ascii="Times New Roman" w:hAnsi="Times New Roman" w:cs="Times New Roman"/>
          <w:sz w:val="24"/>
          <w:szCs w:val="24"/>
        </w:rPr>
        <w:t>biomarkers correspond</w:t>
      </w:r>
      <w:r>
        <w:rPr>
          <w:rFonts w:ascii="Times New Roman" w:hAnsi="Times New Roman" w:cs="Times New Roman"/>
          <w:sz w:val="24"/>
          <w:szCs w:val="24"/>
        </w:rPr>
        <w:t>s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the markers' organ failure frequency as compared to the subjects without organ failure in the given time frame (white – no changes; yellow – one system affected, orange – two systems affected, grey – three systems affected, red – four system affected, green – all organs affected). 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 The blue </w:t>
      </w:r>
      <w:r w:rsidR="00071357" w:rsidRPr="00071357">
        <w:rPr>
          <w:rFonts w:ascii="Times New Roman" w:hAnsi="Times New Roman" w:cs="Times New Roman"/>
          <w:sz w:val="24"/>
          <w:szCs w:val="24"/>
        </w:rPr>
        <w:t>square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 </w:t>
      </w:r>
      <w:r w:rsidR="00D86A13" w:rsidRPr="00071357">
        <w:rPr>
          <w:rFonts w:ascii="Times New Roman" w:hAnsi="Times New Roman" w:cs="Times New Roman"/>
          <w:sz w:val="24"/>
          <w:szCs w:val="24"/>
        </w:rPr>
        <w:t>demonstrates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59584D" w:rsidRPr="00071357">
        <w:rPr>
          <w:rFonts w:ascii="Times New Roman" w:hAnsi="Times New Roman" w:cs="Times New Roman"/>
          <w:sz w:val="24"/>
          <w:szCs w:val="24"/>
        </w:rPr>
        <w:t>statistically significant difference at p</w:t>
      </w:r>
      <w:r w:rsidR="0059584D" w:rsidRPr="0007135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0.05 whe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59584D" w:rsidRPr="00071357">
        <w:rPr>
          <w:rFonts w:ascii="Times New Roman" w:hAnsi="Times New Roman" w:cs="Times New Roman"/>
          <w:sz w:val="24"/>
          <w:szCs w:val="24"/>
        </w:rPr>
        <w:t xml:space="preserve">compared patient with organ failure to </w:t>
      </w:r>
      <w:r w:rsidR="00071357" w:rsidRPr="00071357">
        <w:rPr>
          <w:rFonts w:ascii="Times New Roman" w:hAnsi="Times New Roman" w:cs="Times New Roman"/>
          <w:sz w:val="24"/>
          <w:szCs w:val="24"/>
        </w:rPr>
        <w:t>intact organ performance</w:t>
      </w:r>
    </w:p>
    <w:p w14:paraId="51B23AA3" w14:textId="18999980" w:rsidR="00DF7EA2" w:rsidRDefault="00467FBF" w:rsidP="00071357">
      <w:pPr>
        <w:spacing w:after="0"/>
        <w:jc w:val="both"/>
      </w:pPr>
      <w:r>
        <w:rPr>
          <w:noProof/>
        </w:rPr>
        <w:drawing>
          <wp:inline distT="0" distB="0" distL="0" distR="0" wp14:anchorId="57A27F4B" wp14:editId="577A47C7">
            <wp:extent cx="7800975" cy="4388048"/>
            <wp:effectExtent l="0" t="0" r="0" b="0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4957" cy="439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E5AF4" w14:textId="10FE7E3E" w:rsidR="003057D2" w:rsidRDefault="003057D2" w:rsidP="00071357">
      <w:pPr>
        <w:spacing w:after="0"/>
        <w:jc w:val="both"/>
      </w:pPr>
      <w:r>
        <w:t xml:space="preserve">CVf </w:t>
      </w:r>
      <w:r w:rsidR="00AE38CF">
        <w:t>-</w:t>
      </w:r>
      <w:r>
        <w:t xml:space="preserve"> cardiovascular failure</w:t>
      </w:r>
      <w:r w:rsidR="00AE38CF">
        <w:t xml:space="preserve">, </w:t>
      </w:r>
      <w:r>
        <w:t xml:space="preserve">Rf </w:t>
      </w:r>
      <w:r w:rsidR="00AE38CF">
        <w:t>-</w:t>
      </w:r>
      <w:r>
        <w:t xml:space="preserve"> respiratory failure</w:t>
      </w:r>
      <w:r w:rsidR="00AE38CF">
        <w:t>,</w:t>
      </w:r>
      <w:r>
        <w:t xml:space="preserve"> CNSf </w:t>
      </w:r>
      <w:r w:rsidR="00AE38CF">
        <w:t>-</w:t>
      </w:r>
      <w:r>
        <w:t xml:space="preserve"> central nervous system failure</w:t>
      </w:r>
      <w:r w:rsidR="00AE38CF">
        <w:t>,</w:t>
      </w:r>
      <w:r>
        <w:t xml:space="preserve"> </w:t>
      </w:r>
      <w:r w:rsidR="00AE38CF">
        <w:t xml:space="preserve">AKIf - acute kidney injury failure, </w:t>
      </w:r>
      <w:r>
        <w:t xml:space="preserve">Lf </w:t>
      </w:r>
      <w:r w:rsidR="00AE38CF">
        <w:t>-</w:t>
      </w:r>
      <w:r>
        <w:t xml:space="preserve"> </w:t>
      </w:r>
      <w:r w:rsidR="00AE38CF">
        <w:t>liver</w:t>
      </w:r>
      <w:r>
        <w:t xml:space="preserve"> failure. </w:t>
      </w:r>
    </w:p>
    <w:p w14:paraId="23BC207F" w14:textId="18A91515" w:rsidR="00DF7EA2" w:rsidRDefault="00DF7EA2" w:rsidP="00DF7EA2">
      <w:pPr>
        <w:pStyle w:val="Heading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num" w:pos="567"/>
        </w:tabs>
        <w:spacing w:after="240" w:line="240" w:lineRule="auto"/>
        <w:ind w:left="567" w:hanging="5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04B94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Figure #</w:t>
      </w:r>
      <w:r w:rsidR="00E54358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</w:p>
    <w:p w14:paraId="19C08296" w14:textId="221A742D" w:rsidR="00071357" w:rsidRPr="00D86A13" w:rsidRDefault="266D3CED" w:rsidP="0007135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266D3CED">
        <w:rPr>
          <w:rFonts w:ascii="Times New Roman" w:hAnsi="Times New Roman" w:cs="Times New Roman"/>
          <w:sz w:val="24"/>
          <w:szCs w:val="24"/>
        </w:rPr>
        <w:t>The effect of anti-COVID-19 treatment at different levels of molecular markers. Yellow fields denote significance at p&lt;0.01 as compared to not treated patients.</w:t>
      </w:r>
    </w:p>
    <w:p w14:paraId="24C8E5E3" w14:textId="7A347F61" w:rsidR="00071357" w:rsidRPr="00377F24" w:rsidRDefault="00071357" w:rsidP="00071357">
      <w:pPr>
        <w:spacing w:after="0"/>
        <w:jc w:val="both"/>
      </w:pPr>
    </w:p>
    <w:p w14:paraId="42C25AAA" w14:textId="2AA7085F" w:rsidR="0048242A" w:rsidRPr="003D3AEE" w:rsidRDefault="006357D5" w:rsidP="00CC3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F8F8CE" wp14:editId="48AFCD45">
            <wp:extent cx="8229600" cy="33909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8" b="21811"/>
                    <a:stretch/>
                  </pic:blipFill>
                  <pic:spPr bwMode="auto">
                    <a:xfrm>
                      <a:off x="0" y="0"/>
                      <a:ext cx="8229600" cy="339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242A" w:rsidRPr="003D3AEE" w:rsidSect="00A71918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816BB" w14:textId="77777777" w:rsidR="00971AAF" w:rsidRDefault="00971AAF" w:rsidP="00DC5EC2">
      <w:pPr>
        <w:spacing w:after="0" w:line="240" w:lineRule="auto"/>
      </w:pPr>
      <w:r>
        <w:separator/>
      </w:r>
    </w:p>
  </w:endnote>
  <w:endnote w:type="continuationSeparator" w:id="0">
    <w:p w14:paraId="0E45AA8F" w14:textId="77777777" w:rsidR="00971AAF" w:rsidRDefault="00971AAF" w:rsidP="00DC5EC2">
      <w:pPr>
        <w:spacing w:after="0" w:line="240" w:lineRule="auto"/>
      </w:pPr>
      <w:r>
        <w:continuationSeparator/>
      </w:r>
    </w:p>
  </w:endnote>
  <w:endnote w:type="continuationNotice" w:id="1">
    <w:p w14:paraId="7FC32818" w14:textId="77777777" w:rsidR="00971AAF" w:rsidRDefault="00971A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21BE2" w14:textId="77777777" w:rsidR="00B3620B" w:rsidRDefault="00B3620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8687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5DD3D" w14:textId="77777777" w:rsidR="00B3620B" w:rsidRDefault="00B3620B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2552D7" w14:textId="77777777" w:rsidR="00B3620B" w:rsidRDefault="00B3620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08E0D" w14:textId="77777777" w:rsidR="00B3620B" w:rsidRDefault="00B362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90327" w14:textId="77777777" w:rsidR="00971AAF" w:rsidRDefault="00971AAF" w:rsidP="00DC5EC2">
      <w:pPr>
        <w:spacing w:after="0" w:line="240" w:lineRule="auto"/>
      </w:pPr>
      <w:r>
        <w:separator/>
      </w:r>
    </w:p>
  </w:footnote>
  <w:footnote w:type="continuationSeparator" w:id="0">
    <w:p w14:paraId="4EBB47C7" w14:textId="77777777" w:rsidR="00971AAF" w:rsidRDefault="00971AAF" w:rsidP="00DC5EC2">
      <w:pPr>
        <w:spacing w:after="0" w:line="240" w:lineRule="auto"/>
      </w:pPr>
      <w:r>
        <w:continuationSeparator/>
      </w:r>
    </w:p>
  </w:footnote>
  <w:footnote w:type="continuationNotice" w:id="1">
    <w:p w14:paraId="5F3F261D" w14:textId="77777777" w:rsidR="00971AAF" w:rsidRDefault="00971AA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DD799" w14:textId="77777777" w:rsidR="00B3620B" w:rsidRDefault="00B3620B">
    <w:pPr>
      <w:pStyle w:val="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EAD84" w14:textId="77777777" w:rsidR="00B3620B" w:rsidRPr="00E04D8E" w:rsidRDefault="00B3620B" w:rsidP="00E04D8E">
    <w:pPr>
      <w:pStyle w:val="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D03E0" w14:textId="77777777" w:rsidR="00B3620B" w:rsidRDefault="00B3620B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24B65"/>
    <w:multiLevelType w:val="hybridMultilevel"/>
    <w:tmpl w:val="F4C27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A05221"/>
    <w:multiLevelType w:val="hybridMultilevel"/>
    <w:tmpl w:val="B330F026"/>
    <w:lvl w:ilvl="0" w:tplc="7F2AE3B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MTUwsDQwMrKwMLFQ0lEKTi0uzszPAykwNakFANm2Zk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v5aftt025rse2vpp5xdzpsf0zvv2vdwa9&quot;&gt;ReferenceLib&lt;record-ids&gt;&lt;item&gt;15618&lt;/item&gt;&lt;item&gt;32008&lt;/item&gt;&lt;item&gt;34173&lt;/item&gt;&lt;item&gt;34390&lt;/item&gt;&lt;item&gt;34392&lt;/item&gt;&lt;item&gt;35419&lt;/item&gt;&lt;item&gt;35432&lt;/item&gt;&lt;item&gt;35461&lt;/item&gt;&lt;item&gt;35483&lt;/item&gt;&lt;item&gt;35486&lt;/item&gt;&lt;item&gt;35495&lt;/item&gt;&lt;item&gt;35750&lt;/item&gt;&lt;item&gt;35751&lt;/item&gt;&lt;item&gt;35752&lt;/item&gt;&lt;item&gt;35762&lt;/item&gt;&lt;item&gt;35764&lt;/item&gt;&lt;item&gt;35771&lt;/item&gt;&lt;item&gt;35801&lt;/item&gt;&lt;item&gt;35856&lt;/item&gt;&lt;item&gt;35873&lt;/item&gt;&lt;item&gt;35874&lt;/item&gt;&lt;item&gt;35927&lt;/item&gt;&lt;item&gt;35928&lt;/item&gt;&lt;item&gt;35929&lt;/item&gt;&lt;item&gt;35930&lt;/item&gt;&lt;item&gt;35939&lt;/item&gt;&lt;item&gt;35940&lt;/item&gt;&lt;item&gt;35941&lt;/item&gt;&lt;item&gt;35942&lt;/item&gt;&lt;item&gt;35944&lt;/item&gt;&lt;item&gt;35945&lt;/item&gt;&lt;item&gt;35946&lt;/item&gt;&lt;item&gt;35947&lt;/item&gt;&lt;item&gt;35948&lt;/item&gt;&lt;item&gt;35949&lt;/item&gt;&lt;item&gt;35951&lt;/item&gt;&lt;item&gt;35952&lt;/item&gt;&lt;item&gt;35953&lt;/item&gt;&lt;item&gt;35954&lt;/item&gt;&lt;item&gt;35955&lt;/item&gt;&lt;item&gt;35956&lt;/item&gt;&lt;item&gt;35957&lt;/item&gt;&lt;item&gt;35958&lt;/item&gt;&lt;item&gt;35959&lt;/item&gt;&lt;item&gt;35960&lt;/item&gt;&lt;item&gt;35966&lt;/item&gt;&lt;item&gt;35967&lt;/item&gt;&lt;item&gt;35968&lt;/item&gt;&lt;item&gt;35969&lt;/item&gt;&lt;item&gt;35970&lt;/item&gt;&lt;item&gt;35971&lt;/item&gt;&lt;item&gt;35972&lt;/item&gt;&lt;item&gt;35973&lt;/item&gt;&lt;item&gt;35975&lt;/item&gt;&lt;item&gt;35977&lt;/item&gt;&lt;item&gt;35978&lt;/item&gt;&lt;item&gt;36251&lt;/item&gt;&lt;/record-ids&gt;&lt;/item&gt;&lt;/Libraries&gt;"/>
  </w:docVars>
  <w:rsids>
    <w:rsidRoot w:val="0024753F"/>
    <w:rsid w:val="000026E9"/>
    <w:rsid w:val="00006291"/>
    <w:rsid w:val="00007A2F"/>
    <w:rsid w:val="00016B83"/>
    <w:rsid w:val="00023576"/>
    <w:rsid w:val="0002538D"/>
    <w:rsid w:val="00026C47"/>
    <w:rsid w:val="00026E78"/>
    <w:rsid w:val="0003112E"/>
    <w:rsid w:val="000334DE"/>
    <w:rsid w:val="00034200"/>
    <w:rsid w:val="00034FEF"/>
    <w:rsid w:val="00037408"/>
    <w:rsid w:val="000524EC"/>
    <w:rsid w:val="00054CF7"/>
    <w:rsid w:val="00055893"/>
    <w:rsid w:val="00055D84"/>
    <w:rsid w:val="00056BAC"/>
    <w:rsid w:val="000644EB"/>
    <w:rsid w:val="000656CD"/>
    <w:rsid w:val="000701A0"/>
    <w:rsid w:val="00070663"/>
    <w:rsid w:val="00071357"/>
    <w:rsid w:val="000737C7"/>
    <w:rsid w:val="000756D2"/>
    <w:rsid w:val="00085CB9"/>
    <w:rsid w:val="00094134"/>
    <w:rsid w:val="0009511B"/>
    <w:rsid w:val="00097182"/>
    <w:rsid w:val="000A4476"/>
    <w:rsid w:val="000B38E8"/>
    <w:rsid w:val="000B55AA"/>
    <w:rsid w:val="000B67F4"/>
    <w:rsid w:val="000C4F99"/>
    <w:rsid w:val="000C5BDE"/>
    <w:rsid w:val="000C7562"/>
    <w:rsid w:val="000D30A7"/>
    <w:rsid w:val="000D5036"/>
    <w:rsid w:val="000E4ECC"/>
    <w:rsid w:val="000E65C5"/>
    <w:rsid w:val="000F1F52"/>
    <w:rsid w:val="000F3813"/>
    <w:rsid w:val="00101838"/>
    <w:rsid w:val="001077D0"/>
    <w:rsid w:val="001144FB"/>
    <w:rsid w:val="00122D6F"/>
    <w:rsid w:val="00125B8A"/>
    <w:rsid w:val="0012629F"/>
    <w:rsid w:val="00126744"/>
    <w:rsid w:val="0013254B"/>
    <w:rsid w:val="00134470"/>
    <w:rsid w:val="00140600"/>
    <w:rsid w:val="0014192F"/>
    <w:rsid w:val="00146BD7"/>
    <w:rsid w:val="0015403C"/>
    <w:rsid w:val="00162A05"/>
    <w:rsid w:val="00163077"/>
    <w:rsid w:val="00167E98"/>
    <w:rsid w:val="00170416"/>
    <w:rsid w:val="00172B52"/>
    <w:rsid w:val="00175F0F"/>
    <w:rsid w:val="00177C16"/>
    <w:rsid w:val="0018018D"/>
    <w:rsid w:val="001830AF"/>
    <w:rsid w:val="001947ED"/>
    <w:rsid w:val="0019534C"/>
    <w:rsid w:val="001A1814"/>
    <w:rsid w:val="001A1DA1"/>
    <w:rsid w:val="001A6F56"/>
    <w:rsid w:val="001B1E3C"/>
    <w:rsid w:val="001D387B"/>
    <w:rsid w:val="001E24B7"/>
    <w:rsid w:val="001E24C7"/>
    <w:rsid w:val="001E42FA"/>
    <w:rsid w:val="001E553D"/>
    <w:rsid w:val="001F0970"/>
    <w:rsid w:val="002013EB"/>
    <w:rsid w:val="00204520"/>
    <w:rsid w:val="00204F07"/>
    <w:rsid w:val="00210AA8"/>
    <w:rsid w:val="002149C2"/>
    <w:rsid w:val="00214F29"/>
    <w:rsid w:val="002152C1"/>
    <w:rsid w:val="00220D25"/>
    <w:rsid w:val="00221E02"/>
    <w:rsid w:val="002326DB"/>
    <w:rsid w:val="00233232"/>
    <w:rsid w:val="0024567B"/>
    <w:rsid w:val="0024753F"/>
    <w:rsid w:val="002562F1"/>
    <w:rsid w:val="00256C9B"/>
    <w:rsid w:val="002579A9"/>
    <w:rsid w:val="0026559D"/>
    <w:rsid w:val="002867E0"/>
    <w:rsid w:val="00286EEA"/>
    <w:rsid w:val="00291090"/>
    <w:rsid w:val="002A5A91"/>
    <w:rsid w:val="002B1D24"/>
    <w:rsid w:val="002B3776"/>
    <w:rsid w:val="002B460E"/>
    <w:rsid w:val="002C2D1F"/>
    <w:rsid w:val="002C37F5"/>
    <w:rsid w:val="002E0FC0"/>
    <w:rsid w:val="002E2AB0"/>
    <w:rsid w:val="002E40EA"/>
    <w:rsid w:val="002E6279"/>
    <w:rsid w:val="002E66B8"/>
    <w:rsid w:val="002E6A88"/>
    <w:rsid w:val="002F5C00"/>
    <w:rsid w:val="002F71B0"/>
    <w:rsid w:val="002F75CA"/>
    <w:rsid w:val="002F7F67"/>
    <w:rsid w:val="0030244B"/>
    <w:rsid w:val="003057D2"/>
    <w:rsid w:val="00307C57"/>
    <w:rsid w:val="00307D7E"/>
    <w:rsid w:val="003153EE"/>
    <w:rsid w:val="0031751D"/>
    <w:rsid w:val="003238CB"/>
    <w:rsid w:val="00327835"/>
    <w:rsid w:val="003302E6"/>
    <w:rsid w:val="00335D3C"/>
    <w:rsid w:val="00337B53"/>
    <w:rsid w:val="00341BCC"/>
    <w:rsid w:val="00343A4D"/>
    <w:rsid w:val="003603D2"/>
    <w:rsid w:val="00372DE8"/>
    <w:rsid w:val="00373262"/>
    <w:rsid w:val="00376ED6"/>
    <w:rsid w:val="00377F24"/>
    <w:rsid w:val="00380B9C"/>
    <w:rsid w:val="003815D0"/>
    <w:rsid w:val="00385F02"/>
    <w:rsid w:val="003876E2"/>
    <w:rsid w:val="003A01FF"/>
    <w:rsid w:val="003A0749"/>
    <w:rsid w:val="003A0AB6"/>
    <w:rsid w:val="003B3A38"/>
    <w:rsid w:val="003B66C2"/>
    <w:rsid w:val="003B6B86"/>
    <w:rsid w:val="003C644F"/>
    <w:rsid w:val="003C7925"/>
    <w:rsid w:val="003D27A5"/>
    <w:rsid w:val="003D3AEE"/>
    <w:rsid w:val="003D513E"/>
    <w:rsid w:val="003E06F3"/>
    <w:rsid w:val="003E0EDF"/>
    <w:rsid w:val="003E1F3C"/>
    <w:rsid w:val="003E3E61"/>
    <w:rsid w:val="003E7EE8"/>
    <w:rsid w:val="003F1741"/>
    <w:rsid w:val="003F4535"/>
    <w:rsid w:val="00404B94"/>
    <w:rsid w:val="00406C6C"/>
    <w:rsid w:val="0041264A"/>
    <w:rsid w:val="0041305F"/>
    <w:rsid w:val="00413563"/>
    <w:rsid w:val="00417055"/>
    <w:rsid w:val="00446578"/>
    <w:rsid w:val="00447C0A"/>
    <w:rsid w:val="00454FDD"/>
    <w:rsid w:val="0045679D"/>
    <w:rsid w:val="00461606"/>
    <w:rsid w:val="00464DBB"/>
    <w:rsid w:val="00467FBF"/>
    <w:rsid w:val="00473FDF"/>
    <w:rsid w:val="00476F09"/>
    <w:rsid w:val="0048242A"/>
    <w:rsid w:val="004829B9"/>
    <w:rsid w:val="00487A30"/>
    <w:rsid w:val="00491637"/>
    <w:rsid w:val="00492AD5"/>
    <w:rsid w:val="004936D1"/>
    <w:rsid w:val="00494AF3"/>
    <w:rsid w:val="00494C95"/>
    <w:rsid w:val="004A4DFC"/>
    <w:rsid w:val="004B0346"/>
    <w:rsid w:val="004B2177"/>
    <w:rsid w:val="004C1946"/>
    <w:rsid w:val="004C22B8"/>
    <w:rsid w:val="004C34C6"/>
    <w:rsid w:val="004C654F"/>
    <w:rsid w:val="004C6BDB"/>
    <w:rsid w:val="004D4B08"/>
    <w:rsid w:val="004F4094"/>
    <w:rsid w:val="00512B90"/>
    <w:rsid w:val="00524B63"/>
    <w:rsid w:val="005263A0"/>
    <w:rsid w:val="00535C0E"/>
    <w:rsid w:val="005427FA"/>
    <w:rsid w:val="00544D9B"/>
    <w:rsid w:val="00545B19"/>
    <w:rsid w:val="00546D6B"/>
    <w:rsid w:val="0055198A"/>
    <w:rsid w:val="00553172"/>
    <w:rsid w:val="005535D6"/>
    <w:rsid w:val="00556EA3"/>
    <w:rsid w:val="00565CA6"/>
    <w:rsid w:val="00566357"/>
    <w:rsid w:val="00571115"/>
    <w:rsid w:val="00577BC9"/>
    <w:rsid w:val="0058309E"/>
    <w:rsid w:val="00583638"/>
    <w:rsid w:val="00585877"/>
    <w:rsid w:val="00585E9C"/>
    <w:rsid w:val="0059584D"/>
    <w:rsid w:val="0059716D"/>
    <w:rsid w:val="005A10D5"/>
    <w:rsid w:val="005A1222"/>
    <w:rsid w:val="005A15B2"/>
    <w:rsid w:val="005A5DF0"/>
    <w:rsid w:val="005B29D5"/>
    <w:rsid w:val="005C1285"/>
    <w:rsid w:val="005C5996"/>
    <w:rsid w:val="005C6AE0"/>
    <w:rsid w:val="005D10EC"/>
    <w:rsid w:val="005D1BFF"/>
    <w:rsid w:val="005D733D"/>
    <w:rsid w:val="005F2E2B"/>
    <w:rsid w:val="005F6AE8"/>
    <w:rsid w:val="00600315"/>
    <w:rsid w:val="00600A54"/>
    <w:rsid w:val="006103AC"/>
    <w:rsid w:val="00611B27"/>
    <w:rsid w:val="006134B5"/>
    <w:rsid w:val="00613C93"/>
    <w:rsid w:val="00623CCE"/>
    <w:rsid w:val="006278C2"/>
    <w:rsid w:val="006357D5"/>
    <w:rsid w:val="00635E82"/>
    <w:rsid w:val="00636796"/>
    <w:rsid w:val="00641556"/>
    <w:rsid w:val="00644616"/>
    <w:rsid w:val="006543F2"/>
    <w:rsid w:val="00661617"/>
    <w:rsid w:val="00661F13"/>
    <w:rsid w:val="00672093"/>
    <w:rsid w:val="00686ED0"/>
    <w:rsid w:val="006935F3"/>
    <w:rsid w:val="00695C78"/>
    <w:rsid w:val="00696199"/>
    <w:rsid w:val="006A03E9"/>
    <w:rsid w:val="006A2FDD"/>
    <w:rsid w:val="006B3611"/>
    <w:rsid w:val="006B4827"/>
    <w:rsid w:val="006B4F9F"/>
    <w:rsid w:val="006B64F5"/>
    <w:rsid w:val="006B74A4"/>
    <w:rsid w:val="006C73FE"/>
    <w:rsid w:val="006C7550"/>
    <w:rsid w:val="006C76F1"/>
    <w:rsid w:val="006C79DB"/>
    <w:rsid w:val="006D2610"/>
    <w:rsid w:val="006D45CF"/>
    <w:rsid w:val="006D5DD1"/>
    <w:rsid w:val="006E0BAE"/>
    <w:rsid w:val="006F5138"/>
    <w:rsid w:val="006F783F"/>
    <w:rsid w:val="00705A4A"/>
    <w:rsid w:val="0071278C"/>
    <w:rsid w:val="00716033"/>
    <w:rsid w:val="007163F0"/>
    <w:rsid w:val="007167E9"/>
    <w:rsid w:val="007211E1"/>
    <w:rsid w:val="00721DD1"/>
    <w:rsid w:val="0073106D"/>
    <w:rsid w:val="00733C43"/>
    <w:rsid w:val="007354DB"/>
    <w:rsid w:val="00735679"/>
    <w:rsid w:val="00736A1F"/>
    <w:rsid w:val="007371AF"/>
    <w:rsid w:val="007543B7"/>
    <w:rsid w:val="00757290"/>
    <w:rsid w:val="00766561"/>
    <w:rsid w:val="00773884"/>
    <w:rsid w:val="00775729"/>
    <w:rsid w:val="00782E15"/>
    <w:rsid w:val="0079020C"/>
    <w:rsid w:val="00790351"/>
    <w:rsid w:val="007905F3"/>
    <w:rsid w:val="007913D1"/>
    <w:rsid w:val="007A39F0"/>
    <w:rsid w:val="007A40C1"/>
    <w:rsid w:val="007B3C45"/>
    <w:rsid w:val="007B3F89"/>
    <w:rsid w:val="007B6483"/>
    <w:rsid w:val="007C2AC3"/>
    <w:rsid w:val="007C7714"/>
    <w:rsid w:val="007D32E6"/>
    <w:rsid w:val="007D3D89"/>
    <w:rsid w:val="007D6114"/>
    <w:rsid w:val="007E7CEC"/>
    <w:rsid w:val="007F52F9"/>
    <w:rsid w:val="007F5E5C"/>
    <w:rsid w:val="00802A0E"/>
    <w:rsid w:val="00805F76"/>
    <w:rsid w:val="00820C92"/>
    <w:rsid w:val="00821DC3"/>
    <w:rsid w:val="0083120A"/>
    <w:rsid w:val="00835C93"/>
    <w:rsid w:val="00835DB4"/>
    <w:rsid w:val="00837513"/>
    <w:rsid w:val="00844436"/>
    <w:rsid w:val="0085023B"/>
    <w:rsid w:val="008544EB"/>
    <w:rsid w:val="0085492F"/>
    <w:rsid w:val="0086167A"/>
    <w:rsid w:val="00867AD1"/>
    <w:rsid w:val="008813AF"/>
    <w:rsid w:val="008814E8"/>
    <w:rsid w:val="00881651"/>
    <w:rsid w:val="008847E0"/>
    <w:rsid w:val="00885DF3"/>
    <w:rsid w:val="00890A75"/>
    <w:rsid w:val="00894400"/>
    <w:rsid w:val="008B4239"/>
    <w:rsid w:val="008B4513"/>
    <w:rsid w:val="008B63CB"/>
    <w:rsid w:val="008C14C0"/>
    <w:rsid w:val="008C15C7"/>
    <w:rsid w:val="008D2574"/>
    <w:rsid w:val="008D41D2"/>
    <w:rsid w:val="008D4A27"/>
    <w:rsid w:val="008E4B15"/>
    <w:rsid w:val="008F1CFC"/>
    <w:rsid w:val="008F282E"/>
    <w:rsid w:val="008F4A11"/>
    <w:rsid w:val="008F711A"/>
    <w:rsid w:val="00900A72"/>
    <w:rsid w:val="00903550"/>
    <w:rsid w:val="009079CC"/>
    <w:rsid w:val="00911A40"/>
    <w:rsid w:val="00911E32"/>
    <w:rsid w:val="00913EF0"/>
    <w:rsid w:val="00921730"/>
    <w:rsid w:val="0092342C"/>
    <w:rsid w:val="00927C6E"/>
    <w:rsid w:val="0093017A"/>
    <w:rsid w:val="009303EA"/>
    <w:rsid w:val="00930601"/>
    <w:rsid w:val="00933FDD"/>
    <w:rsid w:val="00935A9C"/>
    <w:rsid w:val="0094229A"/>
    <w:rsid w:val="00951212"/>
    <w:rsid w:val="00951B39"/>
    <w:rsid w:val="00952E42"/>
    <w:rsid w:val="009553C3"/>
    <w:rsid w:val="00955863"/>
    <w:rsid w:val="00956B86"/>
    <w:rsid w:val="009673B0"/>
    <w:rsid w:val="00971AAF"/>
    <w:rsid w:val="00973F3E"/>
    <w:rsid w:val="00982C2C"/>
    <w:rsid w:val="0098608E"/>
    <w:rsid w:val="00986592"/>
    <w:rsid w:val="009879A9"/>
    <w:rsid w:val="00987B2D"/>
    <w:rsid w:val="00990D2A"/>
    <w:rsid w:val="00990ECF"/>
    <w:rsid w:val="009A1304"/>
    <w:rsid w:val="009A629F"/>
    <w:rsid w:val="009B19FA"/>
    <w:rsid w:val="009B2311"/>
    <w:rsid w:val="009B4917"/>
    <w:rsid w:val="009B6642"/>
    <w:rsid w:val="009C396C"/>
    <w:rsid w:val="009C3D7A"/>
    <w:rsid w:val="009C4716"/>
    <w:rsid w:val="009C51F1"/>
    <w:rsid w:val="009C589B"/>
    <w:rsid w:val="009C5D9E"/>
    <w:rsid w:val="009C6D9C"/>
    <w:rsid w:val="009D64E9"/>
    <w:rsid w:val="009D6CAC"/>
    <w:rsid w:val="009D7143"/>
    <w:rsid w:val="009E2116"/>
    <w:rsid w:val="009E2B16"/>
    <w:rsid w:val="009F4F95"/>
    <w:rsid w:val="009F5A26"/>
    <w:rsid w:val="009F7314"/>
    <w:rsid w:val="00A01711"/>
    <w:rsid w:val="00A0324C"/>
    <w:rsid w:val="00A05B3F"/>
    <w:rsid w:val="00A23D40"/>
    <w:rsid w:val="00A252B4"/>
    <w:rsid w:val="00A2573C"/>
    <w:rsid w:val="00A331A1"/>
    <w:rsid w:val="00A37F07"/>
    <w:rsid w:val="00A41880"/>
    <w:rsid w:val="00A41F8C"/>
    <w:rsid w:val="00A43686"/>
    <w:rsid w:val="00A47FEA"/>
    <w:rsid w:val="00A71918"/>
    <w:rsid w:val="00A81B85"/>
    <w:rsid w:val="00A84062"/>
    <w:rsid w:val="00A8705C"/>
    <w:rsid w:val="00A919E1"/>
    <w:rsid w:val="00A925ED"/>
    <w:rsid w:val="00A93790"/>
    <w:rsid w:val="00A94B88"/>
    <w:rsid w:val="00A97073"/>
    <w:rsid w:val="00A97767"/>
    <w:rsid w:val="00AA4293"/>
    <w:rsid w:val="00AB00AA"/>
    <w:rsid w:val="00AC116B"/>
    <w:rsid w:val="00AC5E35"/>
    <w:rsid w:val="00AD4341"/>
    <w:rsid w:val="00AD4823"/>
    <w:rsid w:val="00AD50F7"/>
    <w:rsid w:val="00AE38CF"/>
    <w:rsid w:val="00AF0DF2"/>
    <w:rsid w:val="00AF3463"/>
    <w:rsid w:val="00AF4334"/>
    <w:rsid w:val="00AF706C"/>
    <w:rsid w:val="00B02503"/>
    <w:rsid w:val="00B07751"/>
    <w:rsid w:val="00B07FF5"/>
    <w:rsid w:val="00B17D4F"/>
    <w:rsid w:val="00B27512"/>
    <w:rsid w:val="00B3620B"/>
    <w:rsid w:val="00B36B5A"/>
    <w:rsid w:val="00B36EDA"/>
    <w:rsid w:val="00B47AAF"/>
    <w:rsid w:val="00B47FB5"/>
    <w:rsid w:val="00B53A2B"/>
    <w:rsid w:val="00B5441B"/>
    <w:rsid w:val="00B650D0"/>
    <w:rsid w:val="00B70835"/>
    <w:rsid w:val="00B749F9"/>
    <w:rsid w:val="00B757C9"/>
    <w:rsid w:val="00B76519"/>
    <w:rsid w:val="00B92887"/>
    <w:rsid w:val="00BA2C08"/>
    <w:rsid w:val="00BA6F9E"/>
    <w:rsid w:val="00BA7A0C"/>
    <w:rsid w:val="00BB5E74"/>
    <w:rsid w:val="00BC4698"/>
    <w:rsid w:val="00BC5B03"/>
    <w:rsid w:val="00BC6420"/>
    <w:rsid w:val="00BC6F4B"/>
    <w:rsid w:val="00BD2196"/>
    <w:rsid w:val="00BE1CFC"/>
    <w:rsid w:val="00BE23F1"/>
    <w:rsid w:val="00BF3287"/>
    <w:rsid w:val="00C01F97"/>
    <w:rsid w:val="00C044C4"/>
    <w:rsid w:val="00C044DE"/>
    <w:rsid w:val="00C06F04"/>
    <w:rsid w:val="00C076D8"/>
    <w:rsid w:val="00C109DA"/>
    <w:rsid w:val="00C11265"/>
    <w:rsid w:val="00C22DAC"/>
    <w:rsid w:val="00C23BF6"/>
    <w:rsid w:val="00C24B1C"/>
    <w:rsid w:val="00C32E84"/>
    <w:rsid w:val="00C33633"/>
    <w:rsid w:val="00C34211"/>
    <w:rsid w:val="00C352DD"/>
    <w:rsid w:val="00C353C2"/>
    <w:rsid w:val="00C44885"/>
    <w:rsid w:val="00C5443D"/>
    <w:rsid w:val="00C55503"/>
    <w:rsid w:val="00C62073"/>
    <w:rsid w:val="00C62105"/>
    <w:rsid w:val="00C744A7"/>
    <w:rsid w:val="00C74A86"/>
    <w:rsid w:val="00C76664"/>
    <w:rsid w:val="00C86EB7"/>
    <w:rsid w:val="00C94B5B"/>
    <w:rsid w:val="00C952A0"/>
    <w:rsid w:val="00C95E84"/>
    <w:rsid w:val="00CA0401"/>
    <w:rsid w:val="00CB13AB"/>
    <w:rsid w:val="00CB6A9B"/>
    <w:rsid w:val="00CB715E"/>
    <w:rsid w:val="00CB7996"/>
    <w:rsid w:val="00CC123B"/>
    <w:rsid w:val="00CC1C50"/>
    <w:rsid w:val="00CC1DBC"/>
    <w:rsid w:val="00CC366D"/>
    <w:rsid w:val="00CC6A65"/>
    <w:rsid w:val="00CC6C8F"/>
    <w:rsid w:val="00CC75E9"/>
    <w:rsid w:val="00CC7BE5"/>
    <w:rsid w:val="00CD0799"/>
    <w:rsid w:val="00CD1088"/>
    <w:rsid w:val="00CD1161"/>
    <w:rsid w:val="00CD3801"/>
    <w:rsid w:val="00CE0DED"/>
    <w:rsid w:val="00CE3CC9"/>
    <w:rsid w:val="00CE6F61"/>
    <w:rsid w:val="00CF3B1A"/>
    <w:rsid w:val="00CF4E3F"/>
    <w:rsid w:val="00D0229D"/>
    <w:rsid w:val="00D119F2"/>
    <w:rsid w:val="00D16C6A"/>
    <w:rsid w:val="00D22697"/>
    <w:rsid w:val="00D26C22"/>
    <w:rsid w:val="00D30EBB"/>
    <w:rsid w:val="00D30F11"/>
    <w:rsid w:val="00D31122"/>
    <w:rsid w:val="00D32091"/>
    <w:rsid w:val="00D33BBB"/>
    <w:rsid w:val="00D42E1E"/>
    <w:rsid w:val="00D51356"/>
    <w:rsid w:val="00D53C47"/>
    <w:rsid w:val="00D54850"/>
    <w:rsid w:val="00D5537B"/>
    <w:rsid w:val="00D744DB"/>
    <w:rsid w:val="00D8365C"/>
    <w:rsid w:val="00D86A13"/>
    <w:rsid w:val="00D94224"/>
    <w:rsid w:val="00D9650A"/>
    <w:rsid w:val="00DA344B"/>
    <w:rsid w:val="00DB5789"/>
    <w:rsid w:val="00DC0803"/>
    <w:rsid w:val="00DC52A9"/>
    <w:rsid w:val="00DC5EC2"/>
    <w:rsid w:val="00DD300F"/>
    <w:rsid w:val="00DD642D"/>
    <w:rsid w:val="00DD6543"/>
    <w:rsid w:val="00DE283E"/>
    <w:rsid w:val="00DE5884"/>
    <w:rsid w:val="00DE6C43"/>
    <w:rsid w:val="00DE7C09"/>
    <w:rsid w:val="00DF0A89"/>
    <w:rsid w:val="00DF16E2"/>
    <w:rsid w:val="00DF1F56"/>
    <w:rsid w:val="00DF796D"/>
    <w:rsid w:val="00DF7EA2"/>
    <w:rsid w:val="00E008FC"/>
    <w:rsid w:val="00E04D8E"/>
    <w:rsid w:val="00E053FE"/>
    <w:rsid w:val="00E06DF5"/>
    <w:rsid w:val="00E16CCD"/>
    <w:rsid w:val="00E2128F"/>
    <w:rsid w:val="00E21F37"/>
    <w:rsid w:val="00E25A5E"/>
    <w:rsid w:val="00E30CC6"/>
    <w:rsid w:val="00E3613D"/>
    <w:rsid w:val="00E54358"/>
    <w:rsid w:val="00E56EEE"/>
    <w:rsid w:val="00E572CB"/>
    <w:rsid w:val="00E57A81"/>
    <w:rsid w:val="00E6632E"/>
    <w:rsid w:val="00E70A4D"/>
    <w:rsid w:val="00E774AD"/>
    <w:rsid w:val="00E80AA0"/>
    <w:rsid w:val="00E836EE"/>
    <w:rsid w:val="00E8526A"/>
    <w:rsid w:val="00E86AD8"/>
    <w:rsid w:val="00E923B5"/>
    <w:rsid w:val="00E95B6A"/>
    <w:rsid w:val="00EA41F6"/>
    <w:rsid w:val="00EA5AC2"/>
    <w:rsid w:val="00EA6157"/>
    <w:rsid w:val="00EB6BC3"/>
    <w:rsid w:val="00EC29A7"/>
    <w:rsid w:val="00EC724F"/>
    <w:rsid w:val="00EE73B5"/>
    <w:rsid w:val="00EF046B"/>
    <w:rsid w:val="00EF0B68"/>
    <w:rsid w:val="00EF1396"/>
    <w:rsid w:val="00EF1FF6"/>
    <w:rsid w:val="00EF2694"/>
    <w:rsid w:val="00EF4E58"/>
    <w:rsid w:val="00F00EEB"/>
    <w:rsid w:val="00F01025"/>
    <w:rsid w:val="00F02C4C"/>
    <w:rsid w:val="00F04F4B"/>
    <w:rsid w:val="00F053D4"/>
    <w:rsid w:val="00F05FB1"/>
    <w:rsid w:val="00F11A08"/>
    <w:rsid w:val="00F1439D"/>
    <w:rsid w:val="00F148BE"/>
    <w:rsid w:val="00F2104F"/>
    <w:rsid w:val="00F235AF"/>
    <w:rsid w:val="00F26F90"/>
    <w:rsid w:val="00F31808"/>
    <w:rsid w:val="00F334E0"/>
    <w:rsid w:val="00F475C2"/>
    <w:rsid w:val="00F55050"/>
    <w:rsid w:val="00F61C95"/>
    <w:rsid w:val="00F64DD4"/>
    <w:rsid w:val="00F7479C"/>
    <w:rsid w:val="00F90ACB"/>
    <w:rsid w:val="00F93C62"/>
    <w:rsid w:val="00FA06B1"/>
    <w:rsid w:val="00FA1CBB"/>
    <w:rsid w:val="00FA7046"/>
    <w:rsid w:val="00FB0363"/>
    <w:rsid w:val="00FB230D"/>
    <w:rsid w:val="00FC221B"/>
    <w:rsid w:val="00FC6958"/>
    <w:rsid w:val="00FD1814"/>
    <w:rsid w:val="00FD6D04"/>
    <w:rsid w:val="00FE2AFF"/>
    <w:rsid w:val="00FE309C"/>
    <w:rsid w:val="00FF58DB"/>
    <w:rsid w:val="00FF6BC0"/>
    <w:rsid w:val="13D630F0"/>
    <w:rsid w:val="266D3CED"/>
    <w:rsid w:val="5ACD34C5"/>
    <w:rsid w:val="70FD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58DAB"/>
  <w15:docId w15:val="{36C8ECC6-F8CF-4631-A20A-1E3A2B25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644F"/>
  </w:style>
  <w:style w:type="paragraph" w:styleId="Heading1">
    <w:name w:val="heading 1"/>
    <w:basedOn w:val="Normal"/>
    <w:next w:val="Normal"/>
    <w:link w:val="Heading1Char"/>
    <w:uiPriority w:val="2"/>
    <w:qFormat/>
    <w:pPr>
      <w:keepNext/>
      <w:keepLines/>
      <w:spacing w:before="240" w:after="0"/>
      <w:outlineLvl w:val="0"/>
    </w:pPr>
    <w:rPr>
      <w:rFonts w:ascii="Cambria" w:eastAsia="Cambria" w:hAnsi="Cambria" w:cs="Cambria"/>
      <w:color w:val="366091"/>
      <w:sz w:val="32"/>
      <w:szCs w:val="32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40" w:after="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paragraph" w:styleId="Heading3">
    <w:name w:val="heading 3"/>
    <w:basedOn w:val="Normal"/>
    <w:next w:val="Normal"/>
    <w:rsid w:val="00070663"/>
    <w:pPr>
      <w:keepNext/>
      <w:keepLines/>
      <w:spacing w:after="0"/>
      <w:jc w:val="both"/>
      <w:outlineLvl w:val="2"/>
    </w:pPr>
    <w:rPr>
      <w:rFonts w:asciiTheme="minorHAnsi" w:hAnsiTheme="minorHAnsi"/>
      <w:color w:val="548DD4" w:themeColor="text2" w:themeTint="99"/>
      <w:sz w:val="24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BookTitle">
    <w:name w:val="Book Title"/>
    <w:basedOn w:val="DefaultParagraphFont"/>
    <w:uiPriority w:val="33"/>
    <w:rsid w:val="00FA06B1"/>
    <w:rPr>
      <w:b/>
      <w:bCs/>
      <w:i/>
      <w:iC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4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C1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A6F9E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815D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815D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F453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453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F4535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4535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DC5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EC2"/>
  </w:style>
  <w:style w:type="paragraph" w:styleId="Footer">
    <w:name w:val="footer"/>
    <w:basedOn w:val="Normal"/>
    <w:link w:val="FooterChar"/>
    <w:uiPriority w:val="99"/>
    <w:unhideWhenUsed/>
    <w:rsid w:val="00DC5E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EC2"/>
  </w:style>
  <w:style w:type="character" w:styleId="UnresolvedMention">
    <w:name w:val="Unresolved Mention"/>
    <w:basedOn w:val="DefaultParagraphFont"/>
    <w:uiPriority w:val="99"/>
    <w:semiHidden/>
    <w:unhideWhenUsed/>
    <w:rsid w:val="007167E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2128F"/>
  </w:style>
  <w:style w:type="table" w:styleId="TableGrid">
    <w:name w:val="Table Grid"/>
    <w:basedOn w:val="TableNormal"/>
    <w:uiPriority w:val="39"/>
    <w:rsid w:val="00E80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E2116"/>
    <w:pPr>
      <w:spacing w:after="0" w:line="240" w:lineRule="auto"/>
      <w:jc w:val="both"/>
    </w:pPr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uiPriority w:val="29"/>
    <w:rsid w:val="007D611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114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D6114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13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13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13D1"/>
    <w:rPr>
      <w:vertAlign w:val="superscript"/>
    </w:rPr>
  </w:style>
  <w:style w:type="character" w:customStyle="1" w:styleId="js-about-item-abstr">
    <w:name w:val="js-about-item-abstr"/>
    <w:basedOn w:val="DefaultParagraphFont"/>
    <w:rsid w:val="003D513E"/>
  </w:style>
  <w:style w:type="character" w:customStyle="1" w:styleId="Heading2Char">
    <w:name w:val="Heading 2 Char"/>
    <w:basedOn w:val="DefaultParagraphFont"/>
    <w:link w:val="Heading2"/>
    <w:rsid w:val="006B4827"/>
    <w:rPr>
      <w:rFonts w:ascii="Cambria" w:eastAsia="Cambria" w:hAnsi="Cambria" w:cs="Cambria"/>
      <w:color w:val="366091"/>
      <w:sz w:val="26"/>
      <w:szCs w:val="26"/>
    </w:rPr>
  </w:style>
  <w:style w:type="paragraph" w:styleId="ListParagraph">
    <w:name w:val="List Paragraph"/>
    <w:basedOn w:val="Normal"/>
    <w:uiPriority w:val="34"/>
    <w:rsid w:val="00835C93"/>
    <w:pPr>
      <w:ind w:left="720"/>
      <w:contextualSpacing/>
    </w:pPr>
  </w:style>
  <w:style w:type="table" w:styleId="PlainTable5">
    <w:name w:val="Plain Table 5"/>
    <w:basedOn w:val="TableNormal"/>
    <w:uiPriority w:val="45"/>
    <w:rsid w:val="00CC36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03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494C95"/>
    <w:rPr>
      <w:rFonts w:ascii="Cambria" w:eastAsia="Cambria" w:hAnsi="Cambria" w:cs="Cambria"/>
      <w:color w:val="366091"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34470"/>
    <w:pPr>
      <w:keepNext w:val="0"/>
      <w:keepLines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line="240" w:lineRule="auto"/>
      <w:jc w:val="center"/>
    </w:pPr>
    <w:rPr>
      <w:rFonts w:ascii="Times New Roman" w:eastAsiaTheme="minorHAnsi" w:hAnsi="Times New Roman" w:cs="Times New Roman"/>
      <w:i/>
      <w:color w:val="auto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header" Target="header1.xm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jpg"/><Relationship Id="rId32" Type="http://schemas.openxmlformats.org/officeDocument/2006/relationships/image" Target="media/image19.jp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jpg"/><Relationship Id="rId28" Type="http://schemas.openxmlformats.org/officeDocument/2006/relationships/footer" Target="footer2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18.jp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footer" Target="footer1.xml"/><Relationship Id="rId30" Type="http://schemas.openxmlformats.org/officeDocument/2006/relationships/footer" Target="footer3.xml"/><Relationship Id="rId8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zysztof%20Laudanski\AppData\Roaming\Microsoft\Templates\Manuscript%20-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E9C4B-2C2C-FF44-A263-101E53436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- Template</Template>
  <TotalTime>3</TotalTime>
  <Pages>22</Pages>
  <Words>1004</Words>
  <Characters>5724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Supplemental Material #1</vt:lpstr>
      <vt:lpstr>Supplemental Material #2</vt:lpstr>
      <vt:lpstr>Supplemental Material #2 Figure 1A</vt:lpstr>
      <vt:lpstr>Supplemental Material #2 Figure 1B</vt:lpstr>
      <vt:lpstr>Supplemental Material #2 Figure 1C</vt:lpstr>
      <vt:lpstr>Supplemental Material #2 Figure 3A</vt:lpstr>
      <vt:lpstr>Supplemental Material #2 Figure 4A</vt:lpstr>
      <vt:lpstr>Supplemental Material #2 Figure 5A</vt:lpstr>
      <vt:lpstr/>
      <vt:lpstr>Supplemental Material #2 Figure 5B</vt:lpstr>
      <vt:lpstr/>
      <vt:lpstr>Supplemental Material #2 Figure 6A</vt:lpstr>
      <vt:lpstr/>
      <vt:lpstr>Supplemental Material #2 Figure 6B</vt:lpstr>
      <vt:lpstr/>
      <vt:lpstr/>
      <vt:lpstr/>
      <vt:lpstr>Supplemental Material #2 Figure 6C</vt:lpstr>
      <vt:lpstr/>
      <vt:lpstr/>
      <vt:lpstr/>
      <vt:lpstr/>
      <vt:lpstr/>
      <vt:lpstr>Supplemental Material #2 Figure 7</vt:lpstr>
      <vt:lpstr/>
      <vt:lpstr/>
      <vt:lpstr/>
      <vt:lpstr>Supplemental Material #2 Figure 8</vt:lpstr>
      <vt:lpstr>Supplemental Pivot Table #1</vt:lpstr>
      <vt:lpstr>Supplemental Figure #1</vt:lpstr>
      <vt:lpstr/>
      <vt:lpstr>Supplemental Figure #2</vt:lpstr>
      <vt:lpstr>Supplemental Figure #3</vt:lpstr>
      <vt:lpstr>Supplemental Figure #2</vt:lpstr>
    </vt:vector>
  </TitlesOfParts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Laudanski</dc:creator>
  <cp:keywords/>
  <dc:description/>
  <cp:lastModifiedBy>Eleanor Masterman</cp:lastModifiedBy>
  <cp:revision>3</cp:revision>
  <cp:lastPrinted>2021-05-03T00:05:00Z</cp:lastPrinted>
  <dcterms:created xsi:type="dcterms:W3CDTF">2021-05-20T23:54:00Z</dcterms:created>
  <dcterms:modified xsi:type="dcterms:W3CDTF">2021-05-2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qNirXDTI"/&gt;&lt;style id="http://www.zotero.org/styles/biomed-central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/prefs&gt;&lt;/data&gt;</vt:lpwstr>
  </property>
</Properties>
</file>